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153B7" w14:textId="23ED9456" w:rsidR="00CE7C1D" w:rsidRDefault="00FA7314" w:rsidP="00CE7C1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CE7C1D" w:rsidRPr="00A84840">
        <w:rPr>
          <w:rFonts w:ascii="Times New Roman" w:hAnsi="Times New Roman" w:cs="Times New Roman"/>
          <w:b/>
          <w:bCs/>
          <w:sz w:val="24"/>
          <w:szCs w:val="24"/>
        </w:rPr>
        <w:t>emoglobin glycation index and cardiovascular outcomes in patients with diabetes mellitus and coronary artery disease: insights from a large cohort study</w:t>
      </w:r>
    </w:p>
    <w:p w14:paraId="05CFB0FF" w14:textId="77777777" w:rsidR="00A23833" w:rsidRDefault="00A23833" w:rsidP="00CE7C1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44F2E57" w14:textId="36BF1DF9" w:rsidR="00A23833" w:rsidRPr="00A84840" w:rsidRDefault="00FA7314" w:rsidP="00CE7C1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23833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A23833">
        <w:rPr>
          <w:rFonts w:ascii="Times New Roman" w:hAnsi="Times New Roman" w:cs="Times New Roman"/>
          <w:b/>
          <w:bCs/>
          <w:sz w:val="24"/>
          <w:szCs w:val="24"/>
        </w:rPr>
        <w:t>aterials</w:t>
      </w:r>
    </w:p>
    <w:p w14:paraId="4A796F62" w14:textId="77777777" w:rsidR="00CE7C1D" w:rsidRPr="00CE7C1D" w:rsidRDefault="00CE7C1D" w:rsidP="00672DA8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sdt>
      <w:sdtPr>
        <w:rPr>
          <w:rFonts w:ascii="Times New Roman" w:eastAsiaTheme="minorEastAsia" w:hAnsi="Times New Roman" w:cs="Times New Roman"/>
          <w:color w:val="000000" w:themeColor="text1"/>
          <w:kern w:val="21"/>
          <w:sz w:val="20"/>
          <w:szCs w:val="20"/>
          <w:lang w:val="zh-CN"/>
        </w:rPr>
        <w:id w:val="1598686224"/>
        <w:docPartObj>
          <w:docPartGallery w:val="Table of Contents"/>
          <w:docPartUnique/>
        </w:docPartObj>
      </w:sdtPr>
      <w:sdtEndPr>
        <w:rPr>
          <w:b/>
          <w:bCs/>
          <w:color w:val="auto"/>
        </w:rPr>
      </w:sdtEndPr>
      <w:sdtContent>
        <w:p w14:paraId="3AACFF42" w14:textId="08A8DE45" w:rsidR="00313E93" w:rsidRPr="003336B8" w:rsidRDefault="003336B8" w:rsidP="003336B8">
          <w:pPr>
            <w:pStyle w:val="TOCHeading"/>
            <w:spacing w:line="480" w:lineRule="auto"/>
            <w:jc w:val="center"/>
            <w:rPr>
              <w:rFonts w:ascii="Times New Roman" w:hAnsi="Times New Roman" w:cs="Times New Roman"/>
              <w:b/>
              <w:bCs/>
              <w:color w:val="000000" w:themeColor="text1"/>
              <w:sz w:val="20"/>
              <w:szCs w:val="20"/>
            </w:rPr>
          </w:pPr>
          <w:r w:rsidRPr="003336B8">
            <w:rPr>
              <w:rFonts w:ascii="Times New Roman" w:eastAsiaTheme="minorEastAsia" w:hAnsi="Times New Roman" w:cs="Times New Roman"/>
              <w:b/>
              <w:bCs/>
              <w:color w:val="000000" w:themeColor="text1"/>
              <w:kern w:val="21"/>
              <w:sz w:val="20"/>
              <w:szCs w:val="20"/>
            </w:rPr>
            <w:t xml:space="preserve">Table of </w:t>
          </w:r>
          <w:r w:rsidRPr="003336B8">
            <w:rPr>
              <w:rFonts w:ascii="Times New Roman" w:hAnsi="Times New Roman" w:cs="Times New Roman"/>
              <w:b/>
              <w:bCs/>
              <w:color w:val="000000" w:themeColor="text1"/>
              <w:sz w:val="20"/>
              <w:szCs w:val="20"/>
            </w:rPr>
            <w:t>Contents</w:t>
          </w:r>
        </w:p>
        <w:p w14:paraId="743C84DE" w14:textId="4A57C5DF" w:rsidR="007C22D6" w:rsidRPr="003336B8" w:rsidRDefault="00313E93" w:rsidP="003336B8">
          <w:pPr>
            <w:pStyle w:val="TOC1"/>
            <w:tabs>
              <w:tab w:val="right" w:leader="dot" w:pos="8296"/>
            </w:tabs>
            <w:spacing w:line="480" w:lineRule="auto"/>
            <w:rPr>
              <w:rFonts w:ascii="Times New Roman" w:hAnsi="Times New Roman" w:cs="Times New Roman"/>
              <w:noProof/>
              <w:kern w:val="2"/>
              <w:sz w:val="20"/>
              <w:szCs w:val="20"/>
              <w14:ligatures w14:val="standardContextual"/>
            </w:rPr>
          </w:pPr>
          <w:r w:rsidRPr="003336B8">
            <w:rPr>
              <w:rFonts w:ascii="Times New Roman" w:hAnsi="Times New Roman" w:cs="Times New Roman"/>
              <w:sz w:val="20"/>
              <w:szCs w:val="20"/>
            </w:rPr>
            <w:fldChar w:fldCharType="begin"/>
          </w:r>
          <w:r w:rsidRPr="003336B8">
            <w:rPr>
              <w:rFonts w:ascii="Times New Roman" w:hAnsi="Times New Roman" w:cs="Times New Roman"/>
              <w:sz w:val="20"/>
              <w:szCs w:val="20"/>
            </w:rPr>
            <w:instrText xml:space="preserve"> TOC \o "1-3" \h \z \u </w:instrText>
          </w:r>
          <w:r w:rsidRPr="003336B8">
            <w:rPr>
              <w:rFonts w:ascii="Times New Roman" w:hAnsi="Times New Roman" w:cs="Times New Roman"/>
              <w:sz w:val="20"/>
              <w:szCs w:val="20"/>
            </w:rPr>
            <w:fldChar w:fldCharType="separate"/>
          </w:r>
          <w:hyperlink w:anchor="_Toc146547856" w:history="1">
            <w:r w:rsidR="00116B80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>Table S</w:t>
            </w:r>
            <w:r w:rsidR="007C22D6" w:rsidRPr="003336B8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 xml:space="preserve">1 </w:t>
            </w:r>
            <w:r w:rsidR="003336B8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>C</w:t>
            </w:r>
            <w:r w:rsidR="007C22D6" w:rsidRPr="003336B8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>orrelation between HGI and clinical risk factors</w:t>
            </w:r>
            <w:r w:rsidR="007C22D6" w:rsidRPr="003336B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7C22D6" w:rsidRPr="003336B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7C22D6" w:rsidRPr="003336B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46547856 \h </w:instrText>
            </w:r>
            <w:r w:rsidR="007C22D6" w:rsidRPr="003336B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7C22D6" w:rsidRPr="003336B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8E21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2</w:t>
            </w:r>
            <w:r w:rsidR="007C22D6" w:rsidRPr="003336B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50C22239" w14:textId="0F41F0D6" w:rsidR="007C22D6" w:rsidRPr="003336B8" w:rsidRDefault="00000000" w:rsidP="003336B8">
          <w:pPr>
            <w:pStyle w:val="TOC1"/>
            <w:tabs>
              <w:tab w:val="right" w:leader="dot" w:pos="8296"/>
            </w:tabs>
            <w:spacing w:line="480" w:lineRule="auto"/>
            <w:rPr>
              <w:rFonts w:ascii="Times New Roman" w:hAnsi="Times New Roman" w:cs="Times New Roman"/>
              <w:noProof/>
              <w:kern w:val="2"/>
              <w:sz w:val="20"/>
              <w:szCs w:val="20"/>
              <w14:ligatures w14:val="standardContextual"/>
            </w:rPr>
          </w:pPr>
          <w:hyperlink w:anchor="_Toc146547857" w:history="1">
            <w:r w:rsidR="00116B80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>Table S</w:t>
            </w:r>
            <w:r w:rsidR="007C22D6" w:rsidRPr="003336B8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>2 Rates of 3-Year cardiovascular outcomes stratified by HGI quintiles</w:t>
            </w:r>
            <w:r w:rsidR="007C22D6" w:rsidRPr="003336B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7C22D6" w:rsidRPr="003336B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7C22D6" w:rsidRPr="003336B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46547857 \h </w:instrText>
            </w:r>
            <w:r w:rsidR="007C22D6" w:rsidRPr="003336B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7C22D6" w:rsidRPr="003336B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8E21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3</w:t>
            </w:r>
            <w:r w:rsidR="007C22D6" w:rsidRPr="003336B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37E416EE" w14:textId="2B11C5DE" w:rsidR="007C22D6" w:rsidRPr="003336B8" w:rsidRDefault="00000000" w:rsidP="003336B8">
          <w:pPr>
            <w:pStyle w:val="TOC1"/>
            <w:tabs>
              <w:tab w:val="right" w:leader="dot" w:pos="8296"/>
            </w:tabs>
            <w:spacing w:line="480" w:lineRule="auto"/>
            <w:rPr>
              <w:rFonts w:ascii="Times New Roman" w:hAnsi="Times New Roman" w:cs="Times New Roman"/>
              <w:noProof/>
              <w:kern w:val="2"/>
              <w:sz w:val="20"/>
              <w:szCs w:val="20"/>
              <w14:ligatures w14:val="standardContextual"/>
            </w:rPr>
          </w:pPr>
          <w:hyperlink w:anchor="_Toc146547859" w:history="1">
            <w:r w:rsidR="00116B80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>Figure S</w:t>
            </w:r>
            <w:r w:rsidR="007C22D6" w:rsidRPr="003336B8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>1 study flowchart</w:t>
            </w:r>
            <w:r w:rsidR="007C22D6" w:rsidRPr="003336B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7C22D6" w:rsidRPr="003336B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7C22D6" w:rsidRPr="003336B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46547859 \h </w:instrText>
            </w:r>
            <w:r w:rsidR="007C22D6" w:rsidRPr="003336B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7C22D6" w:rsidRPr="003336B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8E21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4</w:t>
            </w:r>
            <w:r w:rsidR="007C22D6" w:rsidRPr="003336B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44507483" w14:textId="307B1B17" w:rsidR="007C22D6" w:rsidRPr="003336B8" w:rsidRDefault="00000000" w:rsidP="003336B8">
          <w:pPr>
            <w:pStyle w:val="TOC1"/>
            <w:tabs>
              <w:tab w:val="right" w:leader="dot" w:pos="8296"/>
            </w:tabs>
            <w:spacing w:line="480" w:lineRule="auto"/>
            <w:rPr>
              <w:rFonts w:ascii="Times New Roman" w:hAnsi="Times New Roman" w:cs="Times New Roman"/>
              <w:noProof/>
              <w:kern w:val="2"/>
              <w:sz w:val="20"/>
              <w:szCs w:val="20"/>
              <w14:ligatures w14:val="standardContextual"/>
            </w:rPr>
          </w:pPr>
          <w:hyperlink w:anchor="_Toc146547860" w:history="1">
            <w:r w:rsidR="00116B80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>Figure S</w:t>
            </w:r>
            <w:r w:rsidR="007C22D6" w:rsidRPr="003336B8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>2 scatter plot between</w:t>
            </w:r>
            <w:r w:rsidR="007C22D6" w:rsidRPr="003336B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7C22D6" w:rsidRPr="003336B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7C22D6" w:rsidRPr="003336B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46547860 \h </w:instrText>
            </w:r>
            <w:r w:rsidR="007C22D6" w:rsidRPr="003336B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7C22D6" w:rsidRPr="003336B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8E21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5</w:t>
            </w:r>
            <w:r w:rsidR="007C22D6" w:rsidRPr="003336B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5D92AD70" w14:textId="709AA478" w:rsidR="007C22D6" w:rsidRPr="003336B8" w:rsidRDefault="00000000" w:rsidP="003336B8">
          <w:pPr>
            <w:pStyle w:val="TOC1"/>
            <w:tabs>
              <w:tab w:val="right" w:leader="dot" w:pos="8296"/>
            </w:tabs>
            <w:spacing w:line="480" w:lineRule="auto"/>
            <w:rPr>
              <w:rFonts w:ascii="Times New Roman" w:hAnsi="Times New Roman" w:cs="Times New Roman"/>
              <w:noProof/>
              <w:kern w:val="2"/>
              <w:sz w:val="20"/>
              <w:szCs w:val="20"/>
              <w14:ligatures w14:val="standardContextual"/>
            </w:rPr>
          </w:pPr>
          <w:hyperlink w:anchor="_Toc146547861" w:history="1">
            <w:r w:rsidR="00116B80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>Figure S</w:t>
            </w:r>
            <w:r w:rsidR="007C22D6" w:rsidRPr="003336B8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>3 distribution</w:t>
            </w:r>
            <w:r w:rsidR="007C22D6" w:rsidRPr="003336B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7C22D6" w:rsidRPr="003336B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7C22D6" w:rsidRPr="003336B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46547861 \h </w:instrText>
            </w:r>
            <w:r w:rsidR="007C22D6" w:rsidRPr="003336B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7C22D6" w:rsidRPr="003336B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8E21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6</w:t>
            </w:r>
            <w:r w:rsidR="007C22D6" w:rsidRPr="003336B8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43BBEF09" w14:textId="66E5EA4E" w:rsidR="008E21A7" w:rsidRPr="008E21A7" w:rsidRDefault="00313E93" w:rsidP="008E21A7">
          <w:pPr>
            <w:spacing w:line="480" w:lineRule="auto"/>
            <w:sectPr w:rsidR="008E21A7" w:rsidRPr="008E21A7">
              <w:footerReference w:type="default" r:id="rId7"/>
              <w:pgSz w:w="11906" w:h="16838"/>
              <w:pgMar w:top="1440" w:right="1800" w:bottom="1440" w:left="1800" w:header="851" w:footer="992" w:gutter="0"/>
              <w:cols w:space="425"/>
              <w:docGrid w:type="lines" w:linePitch="312"/>
            </w:sectPr>
          </w:pPr>
          <w:r w:rsidRPr="003336B8">
            <w:rPr>
              <w:rFonts w:ascii="Times New Roman" w:hAnsi="Times New Roman" w:cs="Times New Roman"/>
              <w:b/>
              <w:bCs/>
              <w:sz w:val="20"/>
              <w:szCs w:val="20"/>
              <w:lang w:val="zh-CN"/>
            </w:rPr>
            <w:fldChar w:fldCharType="end"/>
          </w:r>
        </w:p>
      </w:sdtContent>
    </w:sdt>
    <w:bookmarkStart w:id="0" w:name="_Toc146547856" w:displacedByCustomXml="prev"/>
    <w:p w14:paraId="0AA11471" w14:textId="001CE7ED" w:rsidR="00D7213F" w:rsidRPr="007C22D6" w:rsidRDefault="00116B80" w:rsidP="007C22D6">
      <w:pPr>
        <w:pStyle w:val="Heading1"/>
        <w:spacing w:line="240" w:lineRule="auto"/>
        <w:rPr>
          <w:rFonts w:ascii="Times New Roman" w:hAnsi="Times New Roman" w:cs="Times New Roman"/>
          <w:kern w:val="21"/>
          <w:sz w:val="24"/>
          <w:szCs w:val="24"/>
        </w:rPr>
      </w:pPr>
      <w:r>
        <w:rPr>
          <w:rFonts w:ascii="Times New Roman" w:hAnsi="Times New Roman" w:cs="Times New Roman"/>
          <w:kern w:val="21"/>
          <w:sz w:val="24"/>
          <w:szCs w:val="24"/>
        </w:rPr>
        <w:lastRenderedPageBreak/>
        <w:t>Table S</w:t>
      </w:r>
      <w:r w:rsidR="0004123B" w:rsidRPr="007C22D6">
        <w:rPr>
          <w:rFonts w:ascii="Times New Roman" w:hAnsi="Times New Roman" w:cs="Times New Roman"/>
          <w:kern w:val="21"/>
          <w:sz w:val="24"/>
          <w:szCs w:val="24"/>
        </w:rPr>
        <w:t>1</w:t>
      </w:r>
      <w:r w:rsidR="00CE632C">
        <w:rPr>
          <w:rFonts w:ascii="Times New Roman" w:hAnsi="Times New Roman" w:cs="Times New Roman"/>
          <w:kern w:val="21"/>
          <w:sz w:val="24"/>
          <w:szCs w:val="24"/>
        </w:rPr>
        <w:t>-</w:t>
      </w:r>
      <w:r w:rsidR="00CE632C" w:rsidRPr="00CE632C">
        <w:rPr>
          <w:rFonts w:ascii="Times New Roman" w:hAnsi="Times New Roman" w:cs="Times New Roman"/>
          <w:b w:val="0"/>
          <w:bCs w:val="0"/>
          <w:kern w:val="21"/>
          <w:sz w:val="24"/>
          <w:szCs w:val="24"/>
        </w:rPr>
        <w:t>C</w:t>
      </w:r>
      <w:r w:rsidR="00D7213F" w:rsidRPr="00CE632C">
        <w:rPr>
          <w:rFonts w:ascii="Times New Roman" w:hAnsi="Times New Roman" w:cs="Times New Roman"/>
          <w:b w:val="0"/>
          <w:bCs w:val="0"/>
          <w:kern w:val="21"/>
          <w:sz w:val="24"/>
          <w:szCs w:val="24"/>
        </w:rPr>
        <w:t xml:space="preserve">orrelation between </w:t>
      </w:r>
      <w:r w:rsidR="00B91FC8" w:rsidRPr="00CE632C">
        <w:rPr>
          <w:rFonts w:ascii="Times New Roman" w:hAnsi="Times New Roman" w:cs="Times New Roman"/>
          <w:b w:val="0"/>
          <w:bCs w:val="0"/>
          <w:kern w:val="21"/>
          <w:sz w:val="24"/>
          <w:szCs w:val="24"/>
        </w:rPr>
        <w:t>HGI</w:t>
      </w:r>
      <w:r w:rsidR="00D7213F" w:rsidRPr="00CE632C">
        <w:rPr>
          <w:rFonts w:ascii="Times New Roman" w:hAnsi="Times New Roman" w:cs="Times New Roman"/>
          <w:b w:val="0"/>
          <w:bCs w:val="0"/>
          <w:kern w:val="21"/>
          <w:sz w:val="24"/>
          <w:szCs w:val="24"/>
        </w:rPr>
        <w:t xml:space="preserve"> and clinical </w:t>
      </w:r>
      <w:r w:rsidR="00CE632C" w:rsidRPr="00CE632C">
        <w:rPr>
          <w:rFonts w:ascii="Times New Roman" w:hAnsi="Times New Roman" w:cs="Times New Roman"/>
          <w:b w:val="0"/>
          <w:bCs w:val="0"/>
          <w:kern w:val="21"/>
          <w:sz w:val="24"/>
          <w:szCs w:val="24"/>
        </w:rPr>
        <w:t xml:space="preserve">CV </w:t>
      </w:r>
      <w:r w:rsidR="00D7213F" w:rsidRPr="00CE632C">
        <w:rPr>
          <w:rFonts w:ascii="Times New Roman" w:hAnsi="Times New Roman" w:cs="Times New Roman"/>
          <w:b w:val="0"/>
          <w:bCs w:val="0"/>
          <w:kern w:val="21"/>
          <w:sz w:val="24"/>
          <w:szCs w:val="24"/>
        </w:rPr>
        <w:t>risk factors</w:t>
      </w:r>
      <w:bookmarkEnd w:id="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2769"/>
        <w:gridCol w:w="3469"/>
        <w:gridCol w:w="2068"/>
      </w:tblGrid>
      <w:tr w:rsidR="00D7213F" w:rsidRPr="005700DA" w14:paraId="021DC3A1" w14:textId="77777777" w:rsidTr="00B04B1C">
        <w:tc>
          <w:tcPr>
            <w:tcW w:w="166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099ECE5" w14:textId="77777777" w:rsidR="00D7213F" w:rsidRPr="00FF10F4" w:rsidRDefault="00D7213F" w:rsidP="00B04B1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10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08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C21FB3A" w14:textId="77777777" w:rsidR="00D7213F" w:rsidRPr="00FF10F4" w:rsidRDefault="00D7213F" w:rsidP="00B04B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yriadPro-Semibold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F10F4">
              <w:rPr>
                <w:rFonts w:ascii="Times New Roman" w:eastAsia="MyriadPro-Semibold" w:hAnsi="Times New Roman" w:cs="Times New Roman"/>
                <w:b/>
                <w:bCs/>
                <w:kern w:val="0"/>
                <w:sz w:val="24"/>
                <w:szCs w:val="24"/>
              </w:rPr>
              <w:t>Correlation coefficient (r)</w:t>
            </w:r>
          </w:p>
        </w:tc>
        <w:tc>
          <w:tcPr>
            <w:tcW w:w="124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EAF9CC4" w14:textId="77777777" w:rsidR="00D7213F" w:rsidRPr="00FF10F4" w:rsidRDefault="00D7213F" w:rsidP="00B04B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3E0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FF10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D7213F" w:rsidRPr="005700DA" w14:paraId="07FEFB68" w14:textId="77777777" w:rsidTr="00B04B1C">
        <w:tc>
          <w:tcPr>
            <w:tcW w:w="1667" w:type="pct"/>
            <w:tcBorders>
              <w:top w:val="single" w:sz="8" w:space="0" w:color="auto"/>
            </w:tcBorders>
            <w:vAlign w:val="center"/>
          </w:tcPr>
          <w:p w14:paraId="4AE6A259" w14:textId="77777777" w:rsidR="00D7213F" w:rsidRPr="005700DA" w:rsidRDefault="00D7213F" w:rsidP="00B04B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0DA">
              <w:rPr>
                <w:rFonts w:ascii="Times New Roman" w:hAnsi="Times New Roman" w:cs="Times New Roman"/>
                <w:sz w:val="24"/>
                <w:szCs w:val="24"/>
              </w:rPr>
              <w:t>Age, 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rs</w:t>
            </w:r>
          </w:p>
        </w:tc>
        <w:tc>
          <w:tcPr>
            <w:tcW w:w="2088" w:type="pct"/>
            <w:tcBorders>
              <w:top w:val="single" w:sz="8" w:space="0" w:color="auto"/>
            </w:tcBorders>
            <w:vAlign w:val="center"/>
          </w:tcPr>
          <w:p w14:paraId="0CEF0648" w14:textId="5A42281F" w:rsidR="00D7213F" w:rsidRPr="005700DA" w:rsidRDefault="00132626" w:rsidP="00B04B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1245" w:type="pct"/>
            <w:tcBorders>
              <w:top w:val="single" w:sz="8" w:space="0" w:color="auto"/>
            </w:tcBorders>
            <w:vAlign w:val="center"/>
          </w:tcPr>
          <w:p w14:paraId="48D0A962" w14:textId="0BBE1A8B" w:rsidR="00D7213F" w:rsidRPr="00AD0731" w:rsidRDefault="00132626" w:rsidP="00B04B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31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</w:tr>
      <w:tr w:rsidR="00D7213F" w:rsidRPr="005700DA" w14:paraId="52B5FADD" w14:textId="77777777" w:rsidTr="00B04B1C">
        <w:tc>
          <w:tcPr>
            <w:tcW w:w="1667" w:type="pct"/>
            <w:vAlign w:val="center"/>
          </w:tcPr>
          <w:p w14:paraId="5BFF8059" w14:textId="77777777" w:rsidR="00D7213F" w:rsidRPr="005700DA" w:rsidRDefault="00D7213F" w:rsidP="00B04B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0DA">
              <w:rPr>
                <w:rFonts w:ascii="Times New Roman" w:hAnsi="Times New Roman" w:cs="Times New Roman"/>
                <w:sz w:val="24"/>
                <w:szCs w:val="24"/>
              </w:rPr>
              <w:t>BMI, kg/m</w:t>
            </w:r>
            <w:r w:rsidRPr="005700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88" w:type="pct"/>
            <w:vAlign w:val="center"/>
          </w:tcPr>
          <w:p w14:paraId="73EBBFAE" w14:textId="7090B8F4" w:rsidR="00D7213F" w:rsidRPr="00657A7B" w:rsidRDefault="00C93E05" w:rsidP="00B04B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7A7B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1245" w:type="pct"/>
            <w:vAlign w:val="center"/>
          </w:tcPr>
          <w:p w14:paraId="36255EE3" w14:textId="1E327722" w:rsidR="00D7213F" w:rsidRPr="00AD0731" w:rsidRDefault="003C59C9" w:rsidP="00B04B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0731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925D5" w:rsidRPr="005700DA" w14:paraId="147B0DEB" w14:textId="77777777" w:rsidTr="00B04B1C">
        <w:tc>
          <w:tcPr>
            <w:tcW w:w="1667" w:type="pct"/>
            <w:vAlign w:val="center"/>
          </w:tcPr>
          <w:p w14:paraId="22CE4CCA" w14:textId="0144064D" w:rsidR="00C925D5" w:rsidRPr="005700DA" w:rsidRDefault="00E41324" w:rsidP="00B04B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uration of </w:t>
            </w:r>
            <w:r w:rsidR="00CE632C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r w:rsidR="00D526E9">
              <w:rPr>
                <w:rFonts w:ascii="Times New Roman" w:hAnsi="Times New Roman" w:cs="Times New Roman"/>
                <w:sz w:val="24"/>
                <w:szCs w:val="24"/>
              </w:rPr>
              <w:t>, years</w:t>
            </w:r>
          </w:p>
        </w:tc>
        <w:tc>
          <w:tcPr>
            <w:tcW w:w="2088" w:type="pct"/>
            <w:vAlign w:val="center"/>
          </w:tcPr>
          <w:p w14:paraId="5F64A677" w14:textId="299E5214" w:rsidR="00C925D5" w:rsidRPr="00657A7B" w:rsidRDefault="00CC5148" w:rsidP="00B04B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657A7B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28</w:t>
            </w:r>
            <w:r w:rsidR="00393CFB" w:rsidRPr="00657A7B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3</w:t>
            </w:r>
          </w:p>
        </w:tc>
        <w:tc>
          <w:tcPr>
            <w:tcW w:w="1245" w:type="pct"/>
            <w:vAlign w:val="center"/>
          </w:tcPr>
          <w:p w14:paraId="33530F34" w14:textId="4D05DB56" w:rsidR="00C925D5" w:rsidRPr="00AD0731" w:rsidRDefault="00657A7B" w:rsidP="00B04B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0731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560A93" w:rsidRPr="005700DA" w14:paraId="2A9ED960" w14:textId="77777777" w:rsidTr="00B04B1C">
        <w:tc>
          <w:tcPr>
            <w:tcW w:w="1667" w:type="pct"/>
            <w:vAlign w:val="center"/>
          </w:tcPr>
          <w:p w14:paraId="67BFA6B5" w14:textId="7EC36805" w:rsidR="00560A93" w:rsidRDefault="009D5401" w:rsidP="00B04B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F</w:t>
            </w:r>
            <w:r w:rsidR="00854212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2088" w:type="pct"/>
            <w:vAlign w:val="center"/>
          </w:tcPr>
          <w:p w14:paraId="3E6B65A4" w14:textId="615B8923" w:rsidR="00560A93" w:rsidRPr="005700DA" w:rsidRDefault="00D91E49" w:rsidP="00B04B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color w:val="000000"/>
                <w:bdr w:val="none" w:sz="0" w:space="0" w:color="auto" w:frame="1"/>
              </w:rPr>
              <w:t>0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.023</w:t>
            </w:r>
          </w:p>
        </w:tc>
        <w:tc>
          <w:tcPr>
            <w:tcW w:w="1245" w:type="pct"/>
            <w:vAlign w:val="center"/>
          </w:tcPr>
          <w:p w14:paraId="39271008" w14:textId="655527F8" w:rsidR="00560A93" w:rsidRPr="00AD0731" w:rsidRDefault="00A87162" w:rsidP="00B04B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0731">
              <w:rPr>
                <w:rFonts w:ascii="Times New Roman" w:hAnsi="Times New Roman" w:cs="Times New Roman"/>
              </w:rPr>
              <w:t>0.014</w:t>
            </w:r>
          </w:p>
        </w:tc>
      </w:tr>
      <w:tr w:rsidR="00D7213F" w:rsidRPr="005700DA" w14:paraId="203F33E3" w14:textId="77777777" w:rsidTr="00B04B1C">
        <w:tc>
          <w:tcPr>
            <w:tcW w:w="1667" w:type="pct"/>
            <w:vAlign w:val="center"/>
          </w:tcPr>
          <w:p w14:paraId="2A65C64E" w14:textId="77777777" w:rsidR="00D7213F" w:rsidRPr="005700DA" w:rsidRDefault="00D7213F" w:rsidP="00B04B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0DA">
              <w:rPr>
                <w:rFonts w:ascii="Times New Roman" w:hAnsi="Times New Roman" w:cs="Times New Roman"/>
                <w:sz w:val="24"/>
                <w:szCs w:val="24"/>
              </w:rPr>
              <w:t>SBP, mmHg</w:t>
            </w:r>
          </w:p>
        </w:tc>
        <w:tc>
          <w:tcPr>
            <w:tcW w:w="2088" w:type="pct"/>
            <w:vAlign w:val="center"/>
          </w:tcPr>
          <w:p w14:paraId="1D7565E5" w14:textId="10C1C85E" w:rsidR="00D7213F" w:rsidRPr="003F0CE7" w:rsidRDefault="00BB7B5F" w:rsidP="00B04B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CE7">
              <w:rPr>
                <w:rFonts w:ascii="Times New Roman" w:hAnsi="Times New Roman" w:cs="Times New Roman"/>
                <w:color w:val="000000"/>
              </w:rPr>
              <w:t>0</w:t>
            </w:r>
            <w:r w:rsidRPr="003F0CE7">
              <w:rPr>
                <w:rFonts w:ascii="Times New Roman" w:hAnsi="Times New Roman" w:cs="Times New Roman"/>
              </w:rPr>
              <w:t>.047</w:t>
            </w:r>
          </w:p>
        </w:tc>
        <w:tc>
          <w:tcPr>
            <w:tcW w:w="1245" w:type="pct"/>
            <w:vAlign w:val="center"/>
          </w:tcPr>
          <w:p w14:paraId="3BD2C793" w14:textId="6FC6E984" w:rsidR="00D7213F" w:rsidRPr="00AD0731" w:rsidRDefault="00C0563E" w:rsidP="00B04B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3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7213F" w:rsidRPr="005700DA" w14:paraId="798A2F19" w14:textId="77777777" w:rsidTr="00B04B1C">
        <w:tc>
          <w:tcPr>
            <w:tcW w:w="1667" w:type="pct"/>
            <w:vAlign w:val="center"/>
          </w:tcPr>
          <w:p w14:paraId="33B64B01" w14:textId="77777777" w:rsidR="00D7213F" w:rsidRPr="005700DA" w:rsidRDefault="00D7213F" w:rsidP="00B04B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0DA">
              <w:rPr>
                <w:rFonts w:ascii="Times New Roman" w:hAnsi="Times New Roman" w:cs="Times New Roman"/>
                <w:sz w:val="24"/>
                <w:szCs w:val="24"/>
              </w:rPr>
              <w:t>DBP, mmHg</w:t>
            </w:r>
          </w:p>
        </w:tc>
        <w:tc>
          <w:tcPr>
            <w:tcW w:w="2088" w:type="pct"/>
            <w:vAlign w:val="center"/>
          </w:tcPr>
          <w:p w14:paraId="73684066" w14:textId="6F557313" w:rsidR="00D7213F" w:rsidRPr="003F0CE7" w:rsidRDefault="007564B3" w:rsidP="00B04B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CE7">
              <w:rPr>
                <w:rFonts w:ascii="Times New Roman" w:hAnsi="Times New Roman" w:cs="Times New Roman"/>
                <w:color w:val="000000"/>
              </w:rPr>
              <w:t>-</w:t>
            </w:r>
            <w:r w:rsidRPr="003F0CE7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245" w:type="pct"/>
            <w:vAlign w:val="center"/>
          </w:tcPr>
          <w:p w14:paraId="017B7D7F" w14:textId="1CB6D519" w:rsidR="00D7213F" w:rsidRPr="00AD0731" w:rsidRDefault="00F15CD9" w:rsidP="00B04B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0731">
              <w:rPr>
                <w:rFonts w:ascii="Times New Roman" w:hAnsi="Times New Roman" w:cs="Times New Roman"/>
                <w:color w:val="000000"/>
              </w:rPr>
              <w:t>0</w:t>
            </w:r>
            <w:r w:rsidRPr="00AD0731">
              <w:rPr>
                <w:rFonts w:ascii="Times New Roman" w:hAnsi="Times New Roman" w:cs="Times New Roman"/>
              </w:rPr>
              <w:t>.295</w:t>
            </w:r>
          </w:p>
        </w:tc>
      </w:tr>
      <w:tr w:rsidR="00854212" w:rsidRPr="005700DA" w14:paraId="5491BED3" w14:textId="77777777" w:rsidTr="00B04B1C">
        <w:tc>
          <w:tcPr>
            <w:tcW w:w="1667" w:type="pct"/>
            <w:vAlign w:val="center"/>
          </w:tcPr>
          <w:p w14:paraId="6AB25946" w14:textId="7A97B8EB" w:rsidR="00854212" w:rsidRPr="005700DA" w:rsidRDefault="00854212" w:rsidP="00854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0DA">
              <w:rPr>
                <w:rFonts w:ascii="Times New Roman" w:hAnsi="Times New Roman" w:cs="Times New Roman"/>
                <w:sz w:val="24"/>
                <w:szCs w:val="24"/>
              </w:rPr>
              <w:t xml:space="preserve">Serum creatinine, </w:t>
            </w:r>
            <w:proofErr w:type="spellStart"/>
            <w:r w:rsidRPr="002C3161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5700DA"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proofErr w:type="spellEnd"/>
            <w:r w:rsidRPr="005700DA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088" w:type="pct"/>
            <w:vAlign w:val="center"/>
          </w:tcPr>
          <w:p w14:paraId="5717BEED" w14:textId="59897C69" w:rsidR="00854212" w:rsidRPr="003F0CE7" w:rsidRDefault="000C47D0" w:rsidP="00854212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3F0CE7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-0.019</w:t>
            </w:r>
          </w:p>
        </w:tc>
        <w:tc>
          <w:tcPr>
            <w:tcW w:w="1245" w:type="pct"/>
            <w:vAlign w:val="center"/>
          </w:tcPr>
          <w:p w14:paraId="45046489" w14:textId="75E4CD0B" w:rsidR="00854212" w:rsidRPr="00AD0731" w:rsidRDefault="000C47D0" w:rsidP="00854212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0731">
              <w:rPr>
                <w:rFonts w:ascii="Times New Roman" w:hAnsi="Times New Roman" w:cs="Times New Roman"/>
              </w:rPr>
              <w:t>0.035</w:t>
            </w:r>
          </w:p>
        </w:tc>
      </w:tr>
      <w:tr w:rsidR="000B164F" w:rsidRPr="005700DA" w14:paraId="63B00A45" w14:textId="77777777" w:rsidTr="00B04B1C">
        <w:tc>
          <w:tcPr>
            <w:tcW w:w="1667" w:type="pct"/>
            <w:vAlign w:val="center"/>
          </w:tcPr>
          <w:p w14:paraId="49EEAC32" w14:textId="1DA9B04A" w:rsidR="000B164F" w:rsidRPr="005700DA" w:rsidRDefault="000B164F" w:rsidP="00854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FR</w:t>
            </w:r>
            <w:r w:rsidR="00232279" w:rsidRPr="00232279">
              <w:rPr>
                <w:rFonts w:ascii="Times New Roman" w:hAnsi="Times New Roman" w:cs="Times New Roman"/>
                <w:sz w:val="24"/>
                <w:szCs w:val="24"/>
              </w:rPr>
              <w:t>, mL/min/1.73 m</w:t>
            </w:r>
            <w:r w:rsidR="00232279" w:rsidRPr="00232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88" w:type="pct"/>
            <w:vAlign w:val="center"/>
          </w:tcPr>
          <w:p w14:paraId="6450DB1F" w14:textId="3E02D3B6" w:rsidR="000B164F" w:rsidRPr="003F0CE7" w:rsidRDefault="00EA647F" w:rsidP="00854212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3F0CE7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-0.022</w:t>
            </w:r>
          </w:p>
        </w:tc>
        <w:tc>
          <w:tcPr>
            <w:tcW w:w="1245" w:type="pct"/>
            <w:vAlign w:val="center"/>
          </w:tcPr>
          <w:p w14:paraId="0CF30FC1" w14:textId="350FCEA8" w:rsidR="000B164F" w:rsidRPr="00AD0731" w:rsidRDefault="002E093C" w:rsidP="00854212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0731">
              <w:rPr>
                <w:rFonts w:ascii="Times New Roman" w:hAnsi="Times New Roman" w:cs="Times New Roman"/>
              </w:rPr>
              <w:t>0.015</w:t>
            </w:r>
          </w:p>
        </w:tc>
      </w:tr>
      <w:tr w:rsidR="00854212" w:rsidRPr="005700DA" w14:paraId="7F48D8D7" w14:textId="77777777" w:rsidTr="00B04B1C">
        <w:tc>
          <w:tcPr>
            <w:tcW w:w="1667" w:type="pct"/>
            <w:vAlign w:val="center"/>
          </w:tcPr>
          <w:p w14:paraId="453DDA9A" w14:textId="77777777" w:rsidR="00854212" w:rsidRPr="005700DA" w:rsidRDefault="00854212" w:rsidP="00854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0DA">
              <w:rPr>
                <w:rFonts w:ascii="Times New Roman" w:hAnsi="Times New Roman" w:cs="Times New Roman"/>
                <w:sz w:val="24"/>
                <w:szCs w:val="24"/>
              </w:rPr>
              <w:t>HbA1c, %</w:t>
            </w:r>
          </w:p>
        </w:tc>
        <w:tc>
          <w:tcPr>
            <w:tcW w:w="2088" w:type="pct"/>
            <w:vAlign w:val="center"/>
          </w:tcPr>
          <w:p w14:paraId="70F8295F" w14:textId="07F54729" w:rsidR="00854212" w:rsidRPr="003F0CE7" w:rsidRDefault="00576EAF" w:rsidP="00854212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CE7">
              <w:rPr>
                <w:rFonts w:ascii="Times New Roman" w:hAnsi="Times New Roman" w:cs="Times New Roman"/>
                <w:color w:val="000000"/>
              </w:rPr>
              <w:t>0.845</w:t>
            </w:r>
          </w:p>
        </w:tc>
        <w:tc>
          <w:tcPr>
            <w:tcW w:w="1245" w:type="pct"/>
            <w:vAlign w:val="center"/>
          </w:tcPr>
          <w:p w14:paraId="7B582322" w14:textId="590D28C0" w:rsidR="00854212" w:rsidRPr="00AD0731" w:rsidRDefault="00576EAF" w:rsidP="00854212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0731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854212" w:rsidRPr="005700DA" w14:paraId="0682EF7B" w14:textId="77777777" w:rsidTr="00B04B1C">
        <w:tc>
          <w:tcPr>
            <w:tcW w:w="1667" w:type="pct"/>
            <w:vAlign w:val="center"/>
          </w:tcPr>
          <w:p w14:paraId="28B3BC4C" w14:textId="77777777" w:rsidR="00854212" w:rsidRPr="005700DA" w:rsidRDefault="00854212" w:rsidP="00854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0DA">
              <w:rPr>
                <w:rFonts w:ascii="Times New Roman" w:hAnsi="Times New Roman" w:cs="Times New Roman"/>
                <w:sz w:val="24"/>
                <w:szCs w:val="24"/>
              </w:rPr>
              <w:t>FBG, mmol/L</w:t>
            </w:r>
          </w:p>
        </w:tc>
        <w:tc>
          <w:tcPr>
            <w:tcW w:w="2088" w:type="pct"/>
            <w:vAlign w:val="center"/>
          </w:tcPr>
          <w:p w14:paraId="124B83C2" w14:textId="557CB6D1" w:rsidR="00854212" w:rsidRPr="003F0CE7" w:rsidRDefault="00BC3CF8" w:rsidP="00854212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</w:rPr>
            </w:pPr>
            <w:r w:rsidRPr="003F0CE7">
              <w:rPr>
                <w:rStyle w:val="gnd-iwgdh3b"/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1245" w:type="pct"/>
            <w:vAlign w:val="center"/>
          </w:tcPr>
          <w:p w14:paraId="760A5C46" w14:textId="4071B411" w:rsidR="00854212" w:rsidRPr="00AD0731" w:rsidRDefault="00BC3CF8" w:rsidP="00854212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AD073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0</w:t>
            </w:r>
            <w:r w:rsidRPr="00AD0731"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>.290</w:t>
            </w:r>
          </w:p>
        </w:tc>
      </w:tr>
      <w:tr w:rsidR="00854212" w:rsidRPr="005700DA" w14:paraId="5AC328F0" w14:textId="77777777" w:rsidTr="00B04B1C">
        <w:tc>
          <w:tcPr>
            <w:tcW w:w="1667" w:type="pct"/>
            <w:vAlign w:val="center"/>
          </w:tcPr>
          <w:p w14:paraId="6829F382" w14:textId="77777777" w:rsidR="00854212" w:rsidRPr="005700DA" w:rsidRDefault="00854212" w:rsidP="00854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0DA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mol/L</w:t>
            </w:r>
          </w:p>
        </w:tc>
        <w:tc>
          <w:tcPr>
            <w:tcW w:w="2088" w:type="pct"/>
            <w:vAlign w:val="center"/>
          </w:tcPr>
          <w:p w14:paraId="2C6FBA6A" w14:textId="5B498636" w:rsidR="00854212" w:rsidRPr="005700DA" w:rsidRDefault="007B4876" w:rsidP="00854212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</w:rPr>
            </w:pPr>
            <w:r>
              <w:rPr>
                <w:rStyle w:val="gnd-iwgdh3b"/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Style w:val="gnd-iwgdh3b"/>
                <w:rFonts w:ascii="Times New Roman" w:hAnsi="Times New Roman" w:cs="Times New Roman"/>
                <w:color w:val="000000"/>
              </w:rPr>
              <w:t>.036</w:t>
            </w:r>
          </w:p>
        </w:tc>
        <w:tc>
          <w:tcPr>
            <w:tcW w:w="1245" w:type="pct"/>
            <w:vAlign w:val="center"/>
          </w:tcPr>
          <w:p w14:paraId="554F3578" w14:textId="73598A12" w:rsidR="00854212" w:rsidRPr="00AD0731" w:rsidRDefault="00E3553A" w:rsidP="00854212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0731">
              <w:rPr>
                <w:rFonts w:ascii="Times New Roman" w:hAnsi="Times New Roman" w:cs="Times New Roman"/>
              </w:rPr>
              <w:t>&lt;0.001</w:t>
            </w:r>
          </w:p>
        </w:tc>
      </w:tr>
      <w:tr w:rsidR="00854212" w:rsidRPr="005700DA" w14:paraId="0A30148A" w14:textId="77777777" w:rsidTr="00B04B1C">
        <w:tc>
          <w:tcPr>
            <w:tcW w:w="1667" w:type="pct"/>
            <w:vAlign w:val="center"/>
          </w:tcPr>
          <w:p w14:paraId="0C06720E" w14:textId="77777777" w:rsidR="00854212" w:rsidRPr="005700DA" w:rsidRDefault="00854212" w:rsidP="00854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0DA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mol/L</w:t>
            </w:r>
          </w:p>
        </w:tc>
        <w:tc>
          <w:tcPr>
            <w:tcW w:w="2088" w:type="pct"/>
            <w:vAlign w:val="center"/>
          </w:tcPr>
          <w:p w14:paraId="6E524804" w14:textId="3D0744E5" w:rsidR="00854212" w:rsidRPr="005700DA" w:rsidRDefault="00BA6BC3" w:rsidP="00854212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</w:rPr>
            </w:pPr>
            <w:r>
              <w:rPr>
                <w:rStyle w:val="gnd-iwgdh3b"/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Style w:val="gnd-iwgdh3b"/>
                <w:rFonts w:ascii="Times New Roman" w:hAnsi="Times New Roman" w:cs="Times New Roman"/>
                <w:color w:val="000000"/>
              </w:rPr>
              <w:t>.016</w:t>
            </w:r>
          </w:p>
        </w:tc>
        <w:tc>
          <w:tcPr>
            <w:tcW w:w="1245" w:type="pct"/>
            <w:vAlign w:val="center"/>
          </w:tcPr>
          <w:p w14:paraId="65A1C5D9" w14:textId="3D21985E" w:rsidR="00854212" w:rsidRPr="00AD0731" w:rsidRDefault="00C6511D" w:rsidP="00854212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0731">
              <w:rPr>
                <w:rFonts w:ascii="Times New Roman" w:hAnsi="Times New Roman" w:cs="Times New Roman"/>
              </w:rPr>
              <w:t>0.073</w:t>
            </w:r>
          </w:p>
        </w:tc>
      </w:tr>
      <w:tr w:rsidR="00854212" w:rsidRPr="005700DA" w14:paraId="6385F789" w14:textId="77777777" w:rsidTr="00313E93">
        <w:tc>
          <w:tcPr>
            <w:tcW w:w="1667" w:type="pct"/>
            <w:vAlign w:val="center"/>
          </w:tcPr>
          <w:p w14:paraId="7190AB86" w14:textId="77777777" w:rsidR="00854212" w:rsidRPr="005700DA" w:rsidRDefault="00854212" w:rsidP="00854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0DA">
              <w:rPr>
                <w:rFonts w:ascii="Times New Roman" w:hAnsi="Times New Roman" w:cs="Times New Roman"/>
                <w:sz w:val="24"/>
                <w:szCs w:val="24"/>
              </w:rPr>
              <w:t>LDL-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mol/L</w:t>
            </w:r>
          </w:p>
        </w:tc>
        <w:tc>
          <w:tcPr>
            <w:tcW w:w="2088" w:type="pct"/>
            <w:vAlign w:val="center"/>
          </w:tcPr>
          <w:p w14:paraId="56113920" w14:textId="116FDB46" w:rsidR="00854212" w:rsidRPr="005700DA" w:rsidRDefault="00251487" w:rsidP="00854212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</w:rPr>
            </w:pPr>
            <w:r>
              <w:rPr>
                <w:rStyle w:val="gnd-iwgdh3b"/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Style w:val="gnd-iwgdh3b"/>
                <w:rFonts w:ascii="Times New Roman" w:hAnsi="Times New Roman" w:cs="Times New Roman"/>
                <w:color w:val="000000"/>
              </w:rPr>
              <w:t>.047</w:t>
            </w:r>
          </w:p>
        </w:tc>
        <w:tc>
          <w:tcPr>
            <w:tcW w:w="1245" w:type="pct"/>
            <w:vAlign w:val="center"/>
          </w:tcPr>
          <w:p w14:paraId="6DC96DCB" w14:textId="79480EE8" w:rsidR="00854212" w:rsidRPr="00AD0731" w:rsidRDefault="006572E3" w:rsidP="00854212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0731">
              <w:rPr>
                <w:rFonts w:ascii="Times New Roman" w:hAnsi="Times New Roman" w:cs="Times New Roman"/>
              </w:rPr>
              <w:t>&lt;0.001</w:t>
            </w:r>
          </w:p>
        </w:tc>
      </w:tr>
      <w:tr w:rsidR="00854212" w:rsidRPr="005700DA" w14:paraId="0A25870A" w14:textId="77777777" w:rsidTr="00D06221">
        <w:tc>
          <w:tcPr>
            <w:tcW w:w="1667" w:type="pct"/>
            <w:vAlign w:val="center"/>
          </w:tcPr>
          <w:p w14:paraId="2576271A" w14:textId="77777777" w:rsidR="00854212" w:rsidRPr="005700DA" w:rsidRDefault="00854212" w:rsidP="00854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0DA">
              <w:rPr>
                <w:rFonts w:ascii="Times New Roman" w:hAnsi="Times New Roman" w:cs="Times New Roman"/>
                <w:sz w:val="24"/>
                <w:szCs w:val="24"/>
              </w:rPr>
              <w:t>HDL-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mol/L</w:t>
            </w:r>
          </w:p>
        </w:tc>
        <w:tc>
          <w:tcPr>
            <w:tcW w:w="2088" w:type="pct"/>
            <w:vAlign w:val="center"/>
          </w:tcPr>
          <w:p w14:paraId="40C6CC3D" w14:textId="56E3CB2C" w:rsidR="00854212" w:rsidRPr="005700DA" w:rsidRDefault="00757144" w:rsidP="00854212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</w:rPr>
            </w:pPr>
            <w:r>
              <w:rPr>
                <w:rStyle w:val="gnd-iwgdh3b"/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Style w:val="gnd-iwgdh3b"/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1245" w:type="pct"/>
            <w:vAlign w:val="center"/>
          </w:tcPr>
          <w:p w14:paraId="2596180E" w14:textId="6F09F878" w:rsidR="00854212" w:rsidRPr="00AD0731" w:rsidRDefault="00757144" w:rsidP="00854212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D0731">
              <w:rPr>
                <w:rFonts w:ascii="Times New Roman" w:hAnsi="Times New Roman" w:cs="Times New Roman"/>
              </w:rPr>
              <w:t>0.003</w:t>
            </w:r>
          </w:p>
        </w:tc>
      </w:tr>
      <w:tr w:rsidR="00854212" w:rsidRPr="005700DA" w14:paraId="36073B83" w14:textId="77777777" w:rsidTr="00313E93">
        <w:tc>
          <w:tcPr>
            <w:tcW w:w="1667" w:type="pct"/>
            <w:tcBorders>
              <w:bottom w:val="single" w:sz="12" w:space="0" w:color="auto"/>
            </w:tcBorders>
            <w:vAlign w:val="center"/>
          </w:tcPr>
          <w:p w14:paraId="5CBA35B7" w14:textId="6EDF5A9B" w:rsidR="00854212" w:rsidRPr="005700DA" w:rsidRDefault="00FA5005" w:rsidP="008542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</w:t>
            </w:r>
            <w:r w:rsidR="00854212" w:rsidRPr="005700DA">
              <w:rPr>
                <w:rFonts w:ascii="Times New Roman" w:hAnsi="Times New Roman" w:cs="Times New Roman"/>
                <w:sz w:val="24"/>
                <w:szCs w:val="24"/>
              </w:rPr>
              <w:t>CRP, mg/L</w:t>
            </w:r>
          </w:p>
        </w:tc>
        <w:tc>
          <w:tcPr>
            <w:tcW w:w="2088" w:type="pct"/>
            <w:tcBorders>
              <w:bottom w:val="single" w:sz="12" w:space="0" w:color="auto"/>
            </w:tcBorders>
            <w:vAlign w:val="center"/>
          </w:tcPr>
          <w:p w14:paraId="6EAB9853" w14:textId="3A84CB8E" w:rsidR="00854212" w:rsidRPr="005700DA" w:rsidRDefault="0090749E" w:rsidP="00854212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78</w:t>
            </w:r>
          </w:p>
        </w:tc>
        <w:tc>
          <w:tcPr>
            <w:tcW w:w="1245" w:type="pct"/>
            <w:tcBorders>
              <w:bottom w:val="single" w:sz="12" w:space="0" w:color="auto"/>
            </w:tcBorders>
            <w:vAlign w:val="center"/>
          </w:tcPr>
          <w:p w14:paraId="47FFA91B" w14:textId="6E4816F6" w:rsidR="00854212" w:rsidRPr="00AD0731" w:rsidRDefault="0090749E" w:rsidP="00854212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0731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</w:tbl>
    <w:p w14:paraId="408D73FC" w14:textId="77777777" w:rsidR="003336B8" w:rsidRDefault="003336B8" w:rsidP="003336B8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3336B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3336B8">
        <w:rPr>
          <w:rFonts w:ascii="Times New Roman" w:hAnsi="Times New Roman" w:cs="Times New Roman"/>
          <w:sz w:val="24"/>
          <w:szCs w:val="24"/>
        </w:rPr>
        <w:t>BMI, body mass index; C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3336B8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ardiovascular</w:t>
      </w:r>
      <w:r w:rsidRPr="003336B8">
        <w:rPr>
          <w:rFonts w:ascii="Times New Roman" w:hAnsi="Times New Roman" w:cs="Times New Roman"/>
          <w:sz w:val="24"/>
          <w:szCs w:val="24"/>
        </w:rPr>
        <w:t>; DBP, diastolic blood pressure; eGFR, estimated glomerular filtration rate; FBG, fasting blood glucose; HbA1c, glycosylated hemoglobin A1c; HDL-C high-density lipoprotein cholesterol; HGI, hemoglobin glycation index; hsCRP high-sensitivity C-reactive protein; LDL-C, low-density lipoprotein cholesterol; LVEF, left ventricular ejection fraction; SBP, systolic blood pressure; TC total cholesterol; TG, triglyceride.</w:t>
      </w:r>
      <w:bookmarkStart w:id="1" w:name="_Toc146547857"/>
    </w:p>
    <w:p w14:paraId="6DB64E7B" w14:textId="7DECBAAF" w:rsidR="00497033" w:rsidRPr="00B94758" w:rsidRDefault="00116B80" w:rsidP="003336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0151C5" w:rsidRPr="003336B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CB6DEA" w:rsidRPr="003336B8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497033" w:rsidRPr="003336B8">
        <w:rPr>
          <w:rFonts w:ascii="Times New Roman" w:hAnsi="Times New Roman" w:cs="Times New Roman"/>
          <w:sz w:val="24"/>
          <w:szCs w:val="24"/>
        </w:rPr>
        <w:t xml:space="preserve">Rates of 3-Year </w:t>
      </w:r>
      <w:r w:rsidR="001A0DC5" w:rsidRPr="003336B8">
        <w:rPr>
          <w:rFonts w:ascii="Times New Roman" w:hAnsi="Times New Roman" w:cs="Times New Roman"/>
          <w:sz w:val="24"/>
          <w:szCs w:val="24"/>
        </w:rPr>
        <w:t xml:space="preserve">cardiovascular </w:t>
      </w:r>
      <w:r w:rsidR="004D5E39" w:rsidRPr="003336B8">
        <w:rPr>
          <w:rFonts w:ascii="Times New Roman" w:hAnsi="Times New Roman" w:cs="Times New Roman"/>
          <w:sz w:val="24"/>
          <w:szCs w:val="24"/>
        </w:rPr>
        <w:t>o</w:t>
      </w:r>
      <w:r w:rsidR="00497033" w:rsidRPr="003336B8">
        <w:rPr>
          <w:rFonts w:ascii="Times New Roman" w:hAnsi="Times New Roman" w:cs="Times New Roman"/>
          <w:sz w:val="24"/>
          <w:szCs w:val="24"/>
        </w:rPr>
        <w:t xml:space="preserve">utcomes </w:t>
      </w:r>
      <w:r w:rsidR="00DF4078" w:rsidRPr="003336B8">
        <w:rPr>
          <w:rFonts w:ascii="Times New Roman" w:hAnsi="Times New Roman" w:cs="Times New Roman"/>
          <w:sz w:val="24"/>
          <w:szCs w:val="24"/>
        </w:rPr>
        <w:t>s</w:t>
      </w:r>
      <w:r w:rsidR="00497033" w:rsidRPr="003336B8">
        <w:rPr>
          <w:rFonts w:ascii="Times New Roman" w:hAnsi="Times New Roman" w:cs="Times New Roman"/>
          <w:sz w:val="24"/>
          <w:szCs w:val="24"/>
        </w:rPr>
        <w:t xml:space="preserve">tratified by </w:t>
      </w:r>
      <w:r w:rsidR="00E6117F" w:rsidRPr="003336B8">
        <w:rPr>
          <w:rFonts w:ascii="Times New Roman" w:hAnsi="Times New Roman" w:cs="Times New Roman"/>
          <w:sz w:val="24"/>
          <w:szCs w:val="24"/>
        </w:rPr>
        <w:t>HGI quintiles</w:t>
      </w:r>
      <w:bookmarkEnd w:id="1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64"/>
        <w:gridCol w:w="1130"/>
        <w:gridCol w:w="1513"/>
        <w:gridCol w:w="1513"/>
        <w:gridCol w:w="1515"/>
        <w:gridCol w:w="1071"/>
      </w:tblGrid>
      <w:tr w:rsidR="006C4AB9" w:rsidRPr="001D6AC5" w14:paraId="4854DCA1" w14:textId="77777777" w:rsidTr="001D6AC5">
        <w:tc>
          <w:tcPr>
            <w:tcW w:w="941" w:type="pct"/>
            <w:tcBorders>
              <w:top w:val="single" w:sz="12" w:space="0" w:color="auto"/>
              <w:bottom w:val="single" w:sz="8" w:space="0" w:color="auto"/>
            </w:tcBorders>
          </w:tcPr>
          <w:p w14:paraId="535B46C1" w14:textId="3DA831D1" w:rsidR="006C4AB9" w:rsidRPr="003336B8" w:rsidRDefault="003336B8" w:rsidP="001D6AC5">
            <w:pPr>
              <w:widowControl/>
              <w:spacing w:line="276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336B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Endpoints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 w:rsidRPr="003336B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8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72B2E66" w14:textId="77777777" w:rsidR="001124D4" w:rsidRPr="003336B8" w:rsidRDefault="00545B45" w:rsidP="001D6AC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336B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HGI Q1</w:t>
            </w:r>
          </w:p>
          <w:p w14:paraId="77881ED2" w14:textId="67295192" w:rsidR="006C4AB9" w:rsidRPr="003336B8" w:rsidRDefault="006C4AB9" w:rsidP="001D6AC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336B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&lt;-0.84</w:t>
            </w:r>
          </w:p>
          <w:p w14:paraId="6FB63453" w14:textId="3C135174" w:rsidR="006C4AB9" w:rsidRPr="003336B8" w:rsidRDefault="006C4AB9" w:rsidP="001D6AC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336B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N = 2384</w:t>
            </w:r>
          </w:p>
        </w:tc>
        <w:tc>
          <w:tcPr>
            <w:tcW w:w="91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C28B006" w14:textId="6E8F4593" w:rsidR="006C4AB9" w:rsidRPr="003336B8" w:rsidRDefault="006C4AB9" w:rsidP="001D6AC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336B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HGI</w:t>
            </w:r>
            <w:r w:rsidR="008B5FA5" w:rsidRPr="003336B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Q</w:t>
            </w:r>
            <w:r w:rsidR="00DE07DD" w:rsidRPr="003336B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</w:p>
          <w:p w14:paraId="4FF5AAB3" w14:textId="77777777" w:rsidR="006C4AB9" w:rsidRPr="003336B8" w:rsidRDefault="006C4AB9" w:rsidP="001D6AC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336B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[-0.84, -0.322)</w:t>
            </w:r>
          </w:p>
          <w:p w14:paraId="3C0248AB" w14:textId="1EA26AAC" w:rsidR="006C4AB9" w:rsidRPr="003336B8" w:rsidRDefault="006C4AB9" w:rsidP="001D6AC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336B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N = 2375</w:t>
            </w:r>
          </w:p>
        </w:tc>
        <w:tc>
          <w:tcPr>
            <w:tcW w:w="91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B1F03F0" w14:textId="2FA12821" w:rsidR="001E7532" w:rsidRPr="003336B8" w:rsidRDefault="00E933BD" w:rsidP="001D6AC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336B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HGI </w:t>
            </w:r>
            <w:r w:rsidR="006C4AB9" w:rsidRPr="003336B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Q3</w:t>
            </w:r>
          </w:p>
          <w:p w14:paraId="57E31390" w14:textId="5A279229" w:rsidR="006C4AB9" w:rsidRPr="003336B8" w:rsidRDefault="006C4AB9" w:rsidP="001D6AC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336B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[-0.322, 0.075)</w:t>
            </w:r>
          </w:p>
          <w:p w14:paraId="3EAA8CFB" w14:textId="3D72554D" w:rsidR="006C4AB9" w:rsidRPr="003336B8" w:rsidRDefault="006C4AB9" w:rsidP="001D6AC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336B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N = 2389</w:t>
            </w:r>
          </w:p>
        </w:tc>
        <w:tc>
          <w:tcPr>
            <w:tcW w:w="91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9DFDE96" w14:textId="6532A1C3" w:rsidR="009E1E66" w:rsidRPr="003336B8" w:rsidRDefault="009E1E66" w:rsidP="001D6AC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336B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HGI Q</w:t>
            </w:r>
            <w:r w:rsidR="001B6D24" w:rsidRPr="003336B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4</w:t>
            </w:r>
          </w:p>
          <w:p w14:paraId="663F4A94" w14:textId="0B3EF8EA" w:rsidR="006C4AB9" w:rsidRPr="003336B8" w:rsidRDefault="006C4AB9" w:rsidP="001D6AC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336B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[0.075, 0.79)</w:t>
            </w:r>
          </w:p>
          <w:p w14:paraId="2FEF5040" w14:textId="251D0747" w:rsidR="006C4AB9" w:rsidRPr="003336B8" w:rsidRDefault="006C4AB9" w:rsidP="001D6AC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336B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N = 2387</w:t>
            </w:r>
          </w:p>
        </w:tc>
        <w:tc>
          <w:tcPr>
            <w:tcW w:w="64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B26F07C" w14:textId="5EFE2FAA" w:rsidR="002A5FA6" w:rsidRPr="003336B8" w:rsidRDefault="002A5FA6" w:rsidP="001D6AC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336B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HGI Q5</w:t>
            </w:r>
          </w:p>
          <w:p w14:paraId="65ACFDC4" w14:textId="5DC0EC47" w:rsidR="006C4AB9" w:rsidRPr="003336B8" w:rsidRDefault="006C4AB9" w:rsidP="001D6AC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336B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≥-0.84</w:t>
            </w:r>
          </w:p>
          <w:p w14:paraId="0AE683A4" w14:textId="38903347" w:rsidR="006C4AB9" w:rsidRPr="003336B8" w:rsidRDefault="006C4AB9" w:rsidP="001D6AC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336B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N = 2386</w:t>
            </w:r>
          </w:p>
        </w:tc>
      </w:tr>
      <w:tr w:rsidR="006C4AB9" w:rsidRPr="001D6AC5" w14:paraId="6D84AA47" w14:textId="77777777" w:rsidTr="001D6AC5">
        <w:tc>
          <w:tcPr>
            <w:tcW w:w="941" w:type="pct"/>
            <w:tcBorders>
              <w:top w:val="single" w:sz="8" w:space="0" w:color="auto"/>
            </w:tcBorders>
            <w:vAlign w:val="center"/>
          </w:tcPr>
          <w:p w14:paraId="2712D785" w14:textId="2C632DEC" w:rsidR="006C4AB9" w:rsidRPr="001D6AC5" w:rsidRDefault="006C4AB9" w:rsidP="001D6AC5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D6AC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ACE</w:t>
            </w:r>
            <w:r w:rsidR="003336B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3336B8" w:rsidRPr="003336B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80" w:type="pct"/>
            <w:tcBorders>
              <w:top w:val="single" w:sz="8" w:space="0" w:color="auto"/>
            </w:tcBorders>
            <w:vAlign w:val="center"/>
          </w:tcPr>
          <w:p w14:paraId="18E2D48C" w14:textId="77777777" w:rsidR="006C4AB9" w:rsidRPr="001D6AC5" w:rsidRDefault="006C4AB9" w:rsidP="001D6AC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D6AC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9 (3.3)</w:t>
            </w:r>
          </w:p>
        </w:tc>
        <w:tc>
          <w:tcPr>
            <w:tcW w:w="911" w:type="pct"/>
            <w:tcBorders>
              <w:top w:val="single" w:sz="8" w:space="0" w:color="auto"/>
            </w:tcBorders>
            <w:vAlign w:val="center"/>
          </w:tcPr>
          <w:p w14:paraId="5100C06C" w14:textId="77777777" w:rsidR="006C4AB9" w:rsidRPr="001D6AC5" w:rsidRDefault="006C4AB9" w:rsidP="001D6AC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D6AC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6 (1.9)</w:t>
            </w:r>
          </w:p>
        </w:tc>
        <w:tc>
          <w:tcPr>
            <w:tcW w:w="911" w:type="pct"/>
            <w:tcBorders>
              <w:top w:val="single" w:sz="8" w:space="0" w:color="auto"/>
            </w:tcBorders>
            <w:vAlign w:val="center"/>
          </w:tcPr>
          <w:p w14:paraId="24E2C69A" w14:textId="77777777" w:rsidR="006C4AB9" w:rsidRPr="001D6AC5" w:rsidRDefault="006C4AB9" w:rsidP="001D6AC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D6AC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2 (2.2)</w:t>
            </w:r>
          </w:p>
        </w:tc>
        <w:tc>
          <w:tcPr>
            <w:tcW w:w="912" w:type="pct"/>
            <w:tcBorders>
              <w:top w:val="single" w:sz="8" w:space="0" w:color="auto"/>
            </w:tcBorders>
            <w:vAlign w:val="center"/>
          </w:tcPr>
          <w:p w14:paraId="2AE9D3D8" w14:textId="77777777" w:rsidR="006C4AB9" w:rsidRPr="001D6AC5" w:rsidRDefault="006C4AB9" w:rsidP="001D6AC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D6AC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5 (3.1)</w:t>
            </w:r>
          </w:p>
        </w:tc>
        <w:tc>
          <w:tcPr>
            <w:tcW w:w="645" w:type="pct"/>
            <w:tcBorders>
              <w:top w:val="single" w:sz="8" w:space="0" w:color="auto"/>
            </w:tcBorders>
            <w:vAlign w:val="center"/>
          </w:tcPr>
          <w:p w14:paraId="6770CD66" w14:textId="77777777" w:rsidR="006C4AB9" w:rsidRPr="001D6AC5" w:rsidRDefault="006C4AB9" w:rsidP="001D6AC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D6AC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5 (3.1)</w:t>
            </w:r>
          </w:p>
        </w:tc>
      </w:tr>
      <w:tr w:rsidR="006C4AB9" w:rsidRPr="001D6AC5" w14:paraId="3DFAD93D" w14:textId="77777777" w:rsidTr="001D6AC5">
        <w:tc>
          <w:tcPr>
            <w:tcW w:w="941" w:type="pct"/>
            <w:vAlign w:val="center"/>
          </w:tcPr>
          <w:p w14:paraId="15855909" w14:textId="77777777" w:rsidR="006C4AB9" w:rsidRPr="001D6AC5" w:rsidRDefault="006C4AB9" w:rsidP="001D6AC5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D6AC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V death</w:t>
            </w:r>
          </w:p>
        </w:tc>
        <w:tc>
          <w:tcPr>
            <w:tcW w:w="680" w:type="pct"/>
            <w:vAlign w:val="center"/>
          </w:tcPr>
          <w:p w14:paraId="37B56FD5" w14:textId="77777777" w:rsidR="006C4AB9" w:rsidRPr="001D6AC5" w:rsidRDefault="006C4AB9" w:rsidP="001D6AC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D6AC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5 (2.7)</w:t>
            </w:r>
          </w:p>
        </w:tc>
        <w:tc>
          <w:tcPr>
            <w:tcW w:w="911" w:type="pct"/>
            <w:vAlign w:val="center"/>
          </w:tcPr>
          <w:p w14:paraId="469015BF" w14:textId="77777777" w:rsidR="006C4AB9" w:rsidRPr="001D6AC5" w:rsidRDefault="006C4AB9" w:rsidP="001D6AC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6AC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2 (1.3)</w:t>
            </w:r>
          </w:p>
        </w:tc>
        <w:tc>
          <w:tcPr>
            <w:tcW w:w="911" w:type="pct"/>
            <w:vAlign w:val="center"/>
          </w:tcPr>
          <w:p w14:paraId="209F1249" w14:textId="77777777" w:rsidR="006C4AB9" w:rsidRPr="001D6AC5" w:rsidRDefault="006C4AB9" w:rsidP="001D6AC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6AC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3 (1.4)</w:t>
            </w:r>
          </w:p>
        </w:tc>
        <w:tc>
          <w:tcPr>
            <w:tcW w:w="912" w:type="pct"/>
            <w:vAlign w:val="center"/>
          </w:tcPr>
          <w:p w14:paraId="118D4274" w14:textId="77777777" w:rsidR="006C4AB9" w:rsidRPr="001D6AC5" w:rsidRDefault="006C4AB9" w:rsidP="001D6AC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6AC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9 (2.1)</w:t>
            </w:r>
          </w:p>
        </w:tc>
        <w:tc>
          <w:tcPr>
            <w:tcW w:w="645" w:type="pct"/>
            <w:vAlign w:val="center"/>
          </w:tcPr>
          <w:p w14:paraId="733B1E00" w14:textId="77777777" w:rsidR="006C4AB9" w:rsidRPr="001D6AC5" w:rsidRDefault="006C4AB9" w:rsidP="001D6AC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6AC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1 (2.1)</w:t>
            </w:r>
          </w:p>
        </w:tc>
      </w:tr>
      <w:tr w:rsidR="006C4AB9" w:rsidRPr="001D6AC5" w14:paraId="592323B1" w14:textId="77777777" w:rsidTr="001D6AC5">
        <w:tc>
          <w:tcPr>
            <w:tcW w:w="941" w:type="pct"/>
            <w:vAlign w:val="center"/>
          </w:tcPr>
          <w:p w14:paraId="50711AD4" w14:textId="5DD06EFF" w:rsidR="006C4AB9" w:rsidRPr="001D6AC5" w:rsidRDefault="006C4AB9" w:rsidP="001D6AC5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D6AC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ll-cause death</w:t>
            </w:r>
          </w:p>
        </w:tc>
        <w:tc>
          <w:tcPr>
            <w:tcW w:w="680" w:type="pct"/>
            <w:vAlign w:val="center"/>
          </w:tcPr>
          <w:p w14:paraId="1E1F1281" w14:textId="63C60670" w:rsidR="006C4AB9" w:rsidRPr="001D6AC5" w:rsidRDefault="006C4AB9" w:rsidP="001D6AC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D6AC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0 (3.8)</w:t>
            </w:r>
          </w:p>
        </w:tc>
        <w:tc>
          <w:tcPr>
            <w:tcW w:w="911" w:type="pct"/>
            <w:vAlign w:val="center"/>
          </w:tcPr>
          <w:p w14:paraId="2915B063" w14:textId="73ECC08F" w:rsidR="006C4AB9" w:rsidRPr="001D6AC5" w:rsidRDefault="006C4AB9" w:rsidP="001D6AC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6AC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6 (1.9)</w:t>
            </w:r>
          </w:p>
        </w:tc>
        <w:tc>
          <w:tcPr>
            <w:tcW w:w="911" w:type="pct"/>
            <w:vAlign w:val="center"/>
          </w:tcPr>
          <w:p w14:paraId="401C916B" w14:textId="625B27C0" w:rsidR="006C4AB9" w:rsidRPr="001D6AC5" w:rsidRDefault="006C4AB9" w:rsidP="001D6AC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6AC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1 (2.1)</w:t>
            </w:r>
          </w:p>
        </w:tc>
        <w:tc>
          <w:tcPr>
            <w:tcW w:w="912" w:type="pct"/>
            <w:vAlign w:val="center"/>
          </w:tcPr>
          <w:p w14:paraId="23038C57" w14:textId="72D079C8" w:rsidR="006C4AB9" w:rsidRPr="001D6AC5" w:rsidRDefault="006C4AB9" w:rsidP="001D6AC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6AC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1 (3.0)</w:t>
            </w:r>
          </w:p>
        </w:tc>
        <w:tc>
          <w:tcPr>
            <w:tcW w:w="645" w:type="pct"/>
            <w:vAlign w:val="center"/>
          </w:tcPr>
          <w:p w14:paraId="5A2BB09B" w14:textId="676E180B" w:rsidR="006C4AB9" w:rsidRPr="001D6AC5" w:rsidRDefault="006C4AB9" w:rsidP="001D6AC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6AC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8 (2.8)</w:t>
            </w:r>
          </w:p>
        </w:tc>
      </w:tr>
      <w:tr w:rsidR="006C4AB9" w:rsidRPr="001D6AC5" w14:paraId="0A6D107D" w14:textId="77777777" w:rsidTr="001D6AC5">
        <w:tc>
          <w:tcPr>
            <w:tcW w:w="941" w:type="pct"/>
            <w:vAlign w:val="center"/>
          </w:tcPr>
          <w:p w14:paraId="5B6CE116" w14:textId="77777777" w:rsidR="006C4AB9" w:rsidRPr="001D6AC5" w:rsidRDefault="006C4AB9" w:rsidP="001D6AC5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D6AC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nfatal MI</w:t>
            </w:r>
          </w:p>
        </w:tc>
        <w:tc>
          <w:tcPr>
            <w:tcW w:w="680" w:type="pct"/>
            <w:vAlign w:val="center"/>
          </w:tcPr>
          <w:p w14:paraId="7B03E05B" w14:textId="77777777" w:rsidR="006C4AB9" w:rsidRPr="001D6AC5" w:rsidRDefault="006C4AB9" w:rsidP="001D6AC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6AC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 (0.6)</w:t>
            </w:r>
          </w:p>
        </w:tc>
        <w:tc>
          <w:tcPr>
            <w:tcW w:w="911" w:type="pct"/>
            <w:vAlign w:val="center"/>
          </w:tcPr>
          <w:p w14:paraId="5EC2FB51" w14:textId="77777777" w:rsidR="006C4AB9" w:rsidRPr="001D6AC5" w:rsidRDefault="006C4AB9" w:rsidP="001D6AC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6AC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 (0.6)</w:t>
            </w:r>
          </w:p>
        </w:tc>
        <w:tc>
          <w:tcPr>
            <w:tcW w:w="911" w:type="pct"/>
            <w:vAlign w:val="center"/>
          </w:tcPr>
          <w:p w14:paraId="793040CB" w14:textId="77777777" w:rsidR="006C4AB9" w:rsidRPr="001D6AC5" w:rsidRDefault="006C4AB9" w:rsidP="001D6AC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6AC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9 (0.8)</w:t>
            </w:r>
          </w:p>
        </w:tc>
        <w:tc>
          <w:tcPr>
            <w:tcW w:w="912" w:type="pct"/>
            <w:vAlign w:val="center"/>
          </w:tcPr>
          <w:p w14:paraId="4B329AF0" w14:textId="77777777" w:rsidR="006C4AB9" w:rsidRPr="001D6AC5" w:rsidRDefault="006C4AB9" w:rsidP="001D6AC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6AC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6 (1.1)</w:t>
            </w:r>
          </w:p>
        </w:tc>
        <w:tc>
          <w:tcPr>
            <w:tcW w:w="645" w:type="pct"/>
            <w:vAlign w:val="center"/>
          </w:tcPr>
          <w:p w14:paraId="6F6ED84E" w14:textId="77777777" w:rsidR="006C4AB9" w:rsidRPr="001D6AC5" w:rsidRDefault="006C4AB9" w:rsidP="001D6AC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D6AC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3 (1.0)</w:t>
            </w:r>
          </w:p>
        </w:tc>
      </w:tr>
      <w:tr w:rsidR="006C4AB9" w:rsidRPr="001D6AC5" w14:paraId="1AE8C2B9" w14:textId="77777777" w:rsidTr="001D6AC5">
        <w:tc>
          <w:tcPr>
            <w:tcW w:w="941" w:type="pct"/>
            <w:tcBorders>
              <w:bottom w:val="single" w:sz="12" w:space="0" w:color="auto"/>
            </w:tcBorders>
            <w:vAlign w:val="center"/>
          </w:tcPr>
          <w:p w14:paraId="151E5179" w14:textId="77777777" w:rsidR="006C4AB9" w:rsidRPr="001D6AC5" w:rsidRDefault="006C4AB9" w:rsidP="001D6AC5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D6AC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nplanned revascularization</w:t>
            </w:r>
          </w:p>
        </w:tc>
        <w:tc>
          <w:tcPr>
            <w:tcW w:w="680" w:type="pct"/>
            <w:tcBorders>
              <w:bottom w:val="single" w:sz="12" w:space="0" w:color="auto"/>
            </w:tcBorders>
            <w:vAlign w:val="center"/>
          </w:tcPr>
          <w:p w14:paraId="47283C10" w14:textId="77777777" w:rsidR="006C4AB9" w:rsidRPr="001D6AC5" w:rsidRDefault="006C4AB9" w:rsidP="001D6AC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D6AC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0 (5.9)</w:t>
            </w:r>
          </w:p>
        </w:tc>
        <w:tc>
          <w:tcPr>
            <w:tcW w:w="911" w:type="pct"/>
            <w:tcBorders>
              <w:bottom w:val="single" w:sz="12" w:space="0" w:color="auto"/>
            </w:tcBorders>
            <w:vAlign w:val="center"/>
          </w:tcPr>
          <w:p w14:paraId="6D9518FC" w14:textId="77777777" w:rsidR="006C4AB9" w:rsidRPr="001D6AC5" w:rsidRDefault="006C4AB9" w:rsidP="001D6AC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D6AC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6 (5.7)</w:t>
            </w:r>
          </w:p>
        </w:tc>
        <w:tc>
          <w:tcPr>
            <w:tcW w:w="911" w:type="pct"/>
            <w:tcBorders>
              <w:bottom w:val="single" w:sz="12" w:space="0" w:color="auto"/>
            </w:tcBorders>
            <w:vAlign w:val="center"/>
          </w:tcPr>
          <w:p w14:paraId="0BEC8053" w14:textId="77777777" w:rsidR="006C4AB9" w:rsidRPr="001D6AC5" w:rsidRDefault="006C4AB9" w:rsidP="001D6AC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D6AC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5 (6.5)</w:t>
            </w:r>
          </w:p>
        </w:tc>
        <w:tc>
          <w:tcPr>
            <w:tcW w:w="912" w:type="pct"/>
            <w:tcBorders>
              <w:bottom w:val="single" w:sz="12" w:space="0" w:color="auto"/>
            </w:tcBorders>
            <w:vAlign w:val="center"/>
          </w:tcPr>
          <w:p w14:paraId="0B039E89" w14:textId="77777777" w:rsidR="006C4AB9" w:rsidRPr="001D6AC5" w:rsidRDefault="006C4AB9" w:rsidP="001D6AC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D6AC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81 (7.6)</w:t>
            </w:r>
          </w:p>
        </w:tc>
        <w:tc>
          <w:tcPr>
            <w:tcW w:w="645" w:type="pct"/>
            <w:tcBorders>
              <w:bottom w:val="single" w:sz="12" w:space="0" w:color="auto"/>
            </w:tcBorders>
            <w:vAlign w:val="center"/>
          </w:tcPr>
          <w:p w14:paraId="24E5B1F5" w14:textId="77777777" w:rsidR="006C4AB9" w:rsidRPr="001D6AC5" w:rsidRDefault="006C4AB9" w:rsidP="001D6AC5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D6AC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87 (7.8)</w:t>
            </w:r>
          </w:p>
        </w:tc>
      </w:tr>
    </w:tbl>
    <w:p w14:paraId="1697110E" w14:textId="1ACDC505" w:rsidR="003336B8" w:rsidRPr="003336B8" w:rsidRDefault="003336B8" w:rsidP="00B07D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C03330">
        <w:rPr>
          <w:rFonts w:ascii="Times New Roman" w:hAnsi="Times New Roman" w:cs="Times New Roman"/>
          <w:sz w:val="24"/>
          <w:szCs w:val="24"/>
        </w:rPr>
        <w:t>Values are presented as n (%).</w:t>
      </w:r>
    </w:p>
    <w:p w14:paraId="79A68D04" w14:textId="45B258B4" w:rsidR="008630B8" w:rsidRDefault="003336B8" w:rsidP="00B07D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336B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72DA8">
        <w:rPr>
          <w:rFonts w:ascii="Times New Roman" w:hAnsi="Times New Roman" w:cs="Times New Roman" w:hint="eastAsia"/>
          <w:sz w:val="24"/>
          <w:szCs w:val="24"/>
        </w:rPr>
        <w:t>M</w:t>
      </w:r>
      <w:r w:rsidR="00672DA8">
        <w:rPr>
          <w:rFonts w:ascii="Times New Roman" w:hAnsi="Times New Roman" w:cs="Times New Roman"/>
          <w:sz w:val="24"/>
          <w:szCs w:val="24"/>
        </w:rPr>
        <w:t>ACE was defined as a composite of CV death and nonfatal MI</w:t>
      </w:r>
    </w:p>
    <w:p w14:paraId="6601BBB8" w14:textId="6B8B62E0" w:rsidR="003336B8" w:rsidRPr="00B07D92" w:rsidRDefault="003336B8" w:rsidP="00B07D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52F73">
        <w:rPr>
          <w:rFonts w:ascii="Times New Roman" w:hAnsi="Times New Roman" w:cs="Times New Roman"/>
          <w:sz w:val="24"/>
          <w:szCs w:val="24"/>
        </w:rPr>
        <w:t>MAC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52F73">
        <w:rPr>
          <w:rFonts w:ascii="Times New Roman" w:hAnsi="Times New Roman" w:cs="Times New Roman"/>
          <w:sz w:val="24"/>
          <w:szCs w:val="24"/>
        </w:rPr>
        <w:t>major adverse cardiovascular event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2E1AD8">
        <w:rPr>
          <w:rFonts w:ascii="Times New Roman" w:hAnsi="Times New Roman" w:cs="Times New Roman"/>
          <w:sz w:val="24"/>
          <w:szCs w:val="24"/>
        </w:rPr>
        <w:t xml:space="preserve"> </w:t>
      </w:r>
      <w:r w:rsidRPr="00152F73">
        <w:rPr>
          <w:rFonts w:ascii="Times New Roman" w:hAnsi="Times New Roman" w:cs="Times New Roman"/>
          <w:sz w:val="24"/>
          <w:szCs w:val="24"/>
        </w:rPr>
        <w:t>CV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52F73">
        <w:rPr>
          <w:rFonts w:ascii="Times New Roman" w:hAnsi="Times New Roman" w:cs="Times New Roman"/>
          <w:sz w:val="24"/>
          <w:szCs w:val="24"/>
        </w:rPr>
        <w:t>cardiovascular</w:t>
      </w:r>
      <w:r>
        <w:rPr>
          <w:rFonts w:ascii="Times New Roman" w:hAnsi="Times New Roman" w:cs="Times New Roman"/>
          <w:sz w:val="24"/>
          <w:szCs w:val="24"/>
        </w:rPr>
        <w:t>; MI, myocardial infarction</w:t>
      </w:r>
      <w:r w:rsidRPr="00152F73">
        <w:rPr>
          <w:rFonts w:ascii="Times New Roman" w:hAnsi="Times New Roman" w:cs="Times New Roman"/>
          <w:sz w:val="24"/>
          <w:szCs w:val="24"/>
        </w:rPr>
        <w:t>.</w:t>
      </w:r>
    </w:p>
    <w:p w14:paraId="7D1E4191" w14:textId="163C53E0" w:rsidR="00824786" w:rsidRDefault="003D6720" w:rsidP="00EE42E5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82478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8DF99EA" w14:textId="6E391FBC" w:rsidR="000C333C" w:rsidRDefault="003D2C65" w:rsidP="004921E3">
      <w:pPr>
        <w:pStyle w:val="Heading1"/>
        <w:spacing w:line="240" w:lineRule="auto"/>
        <w:rPr>
          <w:rFonts w:ascii="Times New Roman" w:hAnsi="Times New Roman" w:cs="Times New Roman"/>
          <w:kern w:val="21"/>
          <w:sz w:val="24"/>
          <w:szCs w:val="24"/>
        </w:rPr>
      </w:pPr>
      <w:bookmarkStart w:id="2" w:name="_Toc146547859"/>
      <w:r w:rsidRPr="00520AA9">
        <w:rPr>
          <w:rFonts w:ascii="Times New Roman" w:hAnsi="Times New Roman" w:cs="Times New Roman"/>
          <w:kern w:val="21"/>
          <w:sz w:val="24"/>
          <w:szCs w:val="24"/>
        </w:rPr>
        <w:lastRenderedPageBreak/>
        <w:t xml:space="preserve">Supplementary </w:t>
      </w:r>
      <w:r w:rsidR="0048505C" w:rsidRPr="00520AA9">
        <w:rPr>
          <w:rFonts w:ascii="Times New Roman" w:hAnsi="Times New Roman" w:cs="Times New Roman"/>
          <w:kern w:val="21"/>
          <w:sz w:val="24"/>
          <w:szCs w:val="24"/>
        </w:rPr>
        <w:t>Fig</w:t>
      </w:r>
      <w:r w:rsidR="00CB6DEA">
        <w:rPr>
          <w:rFonts w:ascii="Times New Roman" w:hAnsi="Times New Roman" w:cs="Times New Roman"/>
          <w:kern w:val="21"/>
          <w:sz w:val="24"/>
          <w:szCs w:val="24"/>
        </w:rPr>
        <w:t xml:space="preserve">ure </w:t>
      </w:r>
      <w:r w:rsidR="0048505C" w:rsidRPr="00520AA9">
        <w:rPr>
          <w:rFonts w:ascii="Times New Roman" w:hAnsi="Times New Roman" w:cs="Times New Roman"/>
          <w:kern w:val="21"/>
          <w:sz w:val="24"/>
          <w:szCs w:val="24"/>
        </w:rPr>
        <w:t>1</w:t>
      </w:r>
      <w:r w:rsidR="00CB6DEA">
        <w:rPr>
          <w:rFonts w:ascii="Times New Roman" w:hAnsi="Times New Roman" w:cs="Times New Roman"/>
          <w:kern w:val="21"/>
          <w:sz w:val="24"/>
          <w:szCs w:val="24"/>
        </w:rPr>
        <w:t xml:space="preserve">- </w:t>
      </w:r>
      <w:r w:rsidR="00CB6DEA" w:rsidRPr="00CB6DEA">
        <w:rPr>
          <w:rFonts w:ascii="Times New Roman" w:hAnsi="Times New Roman" w:cs="Times New Roman"/>
          <w:b w:val="0"/>
          <w:bCs w:val="0"/>
          <w:kern w:val="21"/>
          <w:sz w:val="24"/>
          <w:szCs w:val="24"/>
        </w:rPr>
        <w:t>S</w:t>
      </w:r>
      <w:r w:rsidR="000C333C" w:rsidRPr="00CB6DEA">
        <w:rPr>
          <w:rFonts w:ascii="Times New Roman" w:hAnsi="Times New Roman" w:cs="Times New Roman"/>
          <w:b w:val="0"/>
          <w:bCs w:val="0"/>
          <w:kern w:val="21"/>
          <w:sz w:val="24"/>
          <w:szCs w:val="24"/>
        </w:rPr>
        <w:t>tudy flowchar</w:t>
      </w:r>
      <w:r w:rsidR="00AF7563" w:rsidRPr="00CB6DEA">
        <w:rPr>
          <w:rFonts w:ascii="Times New Roman" w:hAnsi="Times New Roman" w:cs="Times New Roman"/>
          <w:b w:val="0"/>
          <w:bCs w:val="0"/>
          <w:kern w:val="21"/>
          <w:sz w:val="24"/>
          <w:szCs w:val="24"/>
        </w:rPr>
        <w:t>t</w:t>
      </w:r>
      <w:bookmarkEnd w:id="2"/>
    </w:p>
    <w:p w14:paraId="0DB3C4F5" w14:textId="00355F6E" w:rsidR="00DD791B" w:rsidRPr="00CB6DEA" w:rsidRDefault="00DD791B" w:rsidP="00DD791B">
      <w:pPr>
        <w:rPr>
          <w:rFonts w:ascii="Times New Roman" w:hAnsi="Times New Roman" w:cs="Times New Roman"/>
          <w:sz w:val="24"/>
          <w:szCs w:val="24"/>
        </w:rPr>
      </w:pPr>
      <w:r w:rsidRPr="00CB6DE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6988F9E" wp14:editId="1A9AB3B7">
            <wp:extent cx="5276850" cy="3765550"/>
            <wp:effectExtent l="0" t="0" r="0" b="6350"/>
            <wp:docPr id="187832942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76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F82445" w14:textId="0B2BF970" w:rsidR="003D6720" w:rsidRDefault="00CB6DEA">
      <w:pPr>
        <w:widowControl/>
        <w:jc w:val="left"/>
      </w:pPr>
      <w:r w:rsidRPr="00CB6DEA">
        <w:rPr>
          <w:rFonts w:ascii="Times New Roman" w:hAnsi="Times New Roman" w:cs="Times New Roman"/>
          <w:sz w:val="24"/>
          <w:szCs w:val="24"/>
        </w:rPr>
        <w:t>DM, diabetes mellitus; CAD, coronary artery disease</w:t>
      </w:r>
      <w:r w:rsidR="003D6720">
        <w:br w:type="page"/>
      </w:r>
    </w:p>
    <w:p w14:paraId="2778F19C" w14:textId="534BE360" w:rsidR="00145B9A" w:rsidRDefault="00145B9A" w:rsidP="004921E3">
      <w:pPr>
        <w:pStyle w:val="Heading1"/>
        <w:spacing w:line="240" w:lineRule="auto"/>
        <w:rPr>
          <w:rFonts w:ascii="Times New Roman" w:hAnsi="Times New Roman" w:cs="Times New Roman"/>
          <w:kern w:val="21"/>
          <w:sz w:val="24"/>
          <w:szCs w:val="24"/>
        </w:rPr>
      </w:pPr>
      <w:bookmarkStart w:id="3" w:name="_Toc146547860"/>
      <w:r w:rsidRPr="004921E3">
        <w:rPr>
          <w:rFonts w:ascii="Times New Roman" w:hAnsi="Times New Roman" w:cs="Times New Roman"/>
          <w:kern w:val="21"/>
          <w:sz w:val="24"/>
          <w:szCs w:val="24"/>
        </w:rPr>
        <w:lastRenderedPageBreak/>
        <w:t>Supplementary Fig</w:t>
      </w:r>
      <w:r w:rsidR="00CB6DEA">
        <w:rPr>
          <w:rFonts w:ascii="Times New Roman" w:hAnsi="Times New Roman" w:cs="Times New Roman"/>
          <w:kern w:val="21"/>
          <w:sz w:val="24"/>
          <w:szCs w:val="24"/>
        </w:rPr>
        <w:t>ure</w:t>
      </w:r>
      <w:r w:rsidRPr="004921E3">
        <w:rPr>
          <w:rFonts w:ascii="Times New Roman" w:hAnsi="Times New Roman" w:cs="Times New Roman"/>
          <w:kern w:val="21"/>
          <w:sz w:val="24"/>
          <w:szCs w:val="24"/>
        </w:rPr>
        <w:t xml:space="preserve"> </w:t>
      </w:r>
      <w:r w:rsidR="004824B0" w:rsidRPr="004921E3">
        <w:rPr>
          <w:rFonts w:ascii="Times New Roman" w:hAnsi="Times New Roman" w:cs="Times New Roman"/>
          <w:kern w:val="21"/>
          <w:sz w:val="24"/>
          <w:szCs w:val="24"/>
        </w:rPr>
        <w:t>2</w:t>
      </w:r>
      <w:r w:rsidR="00CB6DEA">
        <w:rPr>
          <w:rFonts w:ascii="Times New Roman" w:hAnsi="Times New Roman" w:cs="Times New Roman"/>
          <w:kern w:val="21"/>
          <w:sz w:val="24"/>
          <w:szCs w:val="24"/>
        </w:rPr>
        <w:t>-</w:t>
      </w:r>
      <w:r w:rsidR="00CB6DEA" w:rsidRPr="00CB6DEA">
        <w:rPr>
          <w:rFonts w:ascii="Times New Roman" w:hAnsi="Times New Roman" w:cs="Times New Roman"/>
          <w:b w:val="0"/>
          <w:bCs w:val="0"/>
          <w:kern w:val="21"/>
          <w:sz w:val="24"/>
          <w:szCs w:val="24"/>
        </w:rPr>
        <w:t>S</w:t>
      </w:r>
      <w:r w:rsidR="00BC3880" w:rsidRPr="00CB6DEA">
        <w:rPr>
          <w:rFonts w:ascii="Times New Roman" w:hAnsi="Times New Roman" w:cs="Times New Roman"/>
          <w:b w:val="0"/>
          <w:bCs w:val="0"/>
          <w:kern w:val="21"/>
          <w:sz w:val="24"/>
          <w:szCs w:val="24"/>
        </w:rPr>
        <w:t>catter plot</w:t>
      </w:r>
      <w:r w:rsidR="00720A46" w:rsidRPr="00CB6DEA">
        <w:rPr>
          <w:rFonts w:ascii="Times New Roman" w:hAnsi="Times New Roman" w:cs="Times New Roman"/>
          <w:b w:val="0"/>
          <w:bCs w:val="0"/>
          <w:kern w:val="21"/>
          <w:sz w:val="24"/>
          <w:szCs w:val="24"/>
        </w:rPr>
        <w:t xml:space="preserve"> between</w:t>
      </w:r>
      <w:bookmarkEnd w:id="3"/>
      <w:r w:rsidR="00CB6DEA" w:rsidRPr="00CB6DEA">
        <w:rPr>
          <w:rFonts w:ascii="Times New Roman" w:hAnsi="Times New Roman" w:cs="Times New Roman"/>
          <w:b w:val="0"/>
          <w:bCs w:val="0"/>
          <w:kern w:val="21"/>
          <w:sz w:val="24"/>
          <w:szCs w:val="24"/>
        </w:rPr>
        <w:t xml:space="preserve"> HbA1c and FBG</w:t>
      </w:r>
    </w:p>
    <w:p w14:paraId="66A52CFE" w14:textId="7D59CC0C" w:rsidR="009E7342" w:rsidRPr="009E7342" w:rsidRDefault="00DD791B" w:rsidP="00DD791B">
      <w:pPr>
        <w:jc w:val="center"/>
      </w:pPr>
      <w:r>
        <w:rPr>
          <w:noProof/>
        </w:rPr>
        <w:drawing>
          <wp:inline distT="0" distB="0" distL="0" distR="0" wp14:anchorId="7D8C06C7" wp14:editId="2BCC14D5">
            <wp:extent cx="4349750" cy="3727450"/>
            <wp:effectExtent l="0" t="0" r="0" b="6350"/>
            <wp:docPr id="121379562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241" r="7228"/>
                    <a:stretch/>
                  </pic:blipFill>
                  <pic:spPr bwMode="auto">
                    <a:xfrm>
                      <a:off x="0" y="0"/>
                      <a:ext cx="4349750" cy="372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AC6FC5" w14:textId="77777777" w:rsidR="00885F3D" w:rsidRPr="00885F3D" w:rsidRDefault="00885F3D" w:rsidP="00885F3D"/>
    <w:p w14:paraId="6530A2FC" w14:textId="77777777" w:rsidR="003D6720" w:rsidRDefault="003D6720">
      <w:pPr>
        <w:widowControl/>
        <w:jc w:val="left"/>
      </w:pPr>
      <w:r>
        <w:br w:type="page"/>
      </w:r>
    </w:p>
    <w:p w14:paraId="65D9B1DB" w14:textId="0C34E9FC" w:rsidR="00145B9A" w:rsidRPr="00CB6DEA" w:rsidRDefault="00145B9A" w:rsidP="00762C00">
      <w:pPr>
        <w:pStyle w:val="Heading1"/>
        <w:spacing w:line="240" w:lineRule="auto"/>
        <w:rPr>
          <w:rFonts w:ascii="Times New Roman" w:hAnsi="Times New Roman" w:cs="Times New Roman"/>
          <w:kern w:val="21"/>
          <w:sz w:val="24"/>
          <w:szCs w:val="24"/>
          <w:lang w:val="en-CN"/>
        </w:rPr>
      </w:pPr>
      <w:bookmarkStart w:id="4" w:name="_Toc146547861"/>
      <w:r w:rsidRPr="00762C00">
        <w:rPr>
          <w:rFonts w:ascii="Times New Roman" w:hAnsi="Times New Roman" w:cs="Times New Roman"/>
          <w:kern w:val="21"/>
          <w:sz w:val="24"/>
          <w:szCs w:val="24"/>
        </w:rPr>
        <w:lastRenderedPageBreak/>
        <w:t>Supplementary Fig</w:t>
      </w:r>
      <w:r w:rsidR="00CB6DEA">
        <w:rPr>
          <w:rFonts w:ascii="Times New Roman" w:hAnsi="Times New Roman" w:cs="Times New Roman"/>
          <w:kern w:val="21"/>
          <w:sz w:val="24"/>
          <w:szCs w:val="24"/>
        </w:rPr>
        <w:t>ure</w:t>
      </w:r>
      <w:r w:rsidRPr="00762C00">
        <w:rPr>
          <w:rFonts w:ascii="Times New Roman" w:hAnsi="Times New Roman" w:cs="Times New Roman"/>
          <w:kern w:val="21"/>
          <w:sz w:val="24"/>
          <w:szCs w:val="24"/>
        </w:rPr>
        <w:t xml:space="preserve"> </w:t>
      </w:r>
      <w:r w:rsidR="003013B8" w:rsidRPr="00762C00">
        <w:rPr>
          <w:rFonts w:ascii="Times New Roman" w:hAnsi="Times New Roman" w:cs="Times New Roman"/>
          <w:kern w:val="21"/>
          <w:sz w:val="24"/>
          <w:szCs w:val="24"/>
        </w:rPr>
        <w:t>3</w:t>
      </w:r>
      <w:r w:rsidR="00CB6DEA">
        <w:rPr>
          <w:rFonts w:ascii="Times New Roman" w:hAnsi="Times New Roman" w:cs="Times New Roman"/>
          <w:kern w:val="21"/>
          <w:sz w:val="24"/>
          <w:szCs w:val="24"/>
        </w:rPr>
        <w:t>-</w:t>
      </w:r>
      <w:r w:rsidR="00CB6DEA" w:rsidRPr="00CB6DEA">
        <w:rPr>
          <w:rFonts w:ascii="Times New Roman" w:hAnsi="Times New Roman" w:cs="Times New Roman"/>
          <w:b w:val="0"/>
          <w:bCs w:val="0"/>
          <w:kern w:val="21"/>
          <w:sz w:val="24"/>
          <w:szCs w:val="24"/>
        </w:rPr>
        <w:t>D</w:t>
      </w:r>
      <w:r w:rsidR="00282399" w:rsidRPr="00CB6DEA">
        <w:rPr>
          <w:rFonts w:ascii="Times New Roman" w:hAnsi="Times New Roman" w:cs="Times New Roman"/>
          <w:b w:val="0"/>
          <w:bCs w:val="0"/>
          <w:kern w:val="21"/>
          <w:sz w:val="24"/>
          <w:szCs w:val="24"/>
        </w:rPr>
        <w:t>istribution</w:t>
      </w:r>
      <w:bookmarkEnd w:id="4"/>
      <w:r w:rsidR="00CB6DEA" w:rsidRPr="00CB6DEA">
        <w:rPr>
          <w:rFonts w:ascii="Times New Roman" w:hAnsi="Times New Roman" w:cs="Times New Roman"/>
          <w:b w:val="0"/>
          <w:bCs w:val="0"/>
          <w:kern w:val="21"/>
          <w:sz w:val="24"/>
          <w:szCs w:val="24"/>
        </w:rPr>
        <w:t xml:space="preserve"> of (A) HbA1c and (B) FBG by HGI quintiles</w:t>
      </w:r>
    </w:p>
    <w:p w14:paraId="1FC2335B" w14:textId="6B6A687B" w:rsidR="00145B9A" w:rsidRPr="00145B9A" w:rsidRDefault="00534A1B" w:rsidP="004B4B0B">
      <w:pPr>
        <w:jc w:val="center"/>
      </w:pPr>
      <w:r>
        <w:rPr>
          <w:noProof/>
        </w:rPr>
        <w:drawing>
          <wp:inline distT="0" distB="0" distL="0" distR="0" wp14:anchorId="6D9150E4" wp14:editId="6C372187">
            <wp:extent cx="5270500" cy="2927350"/>
            <wp:effectExtent l="0" t="0" r="6350" b="6350"/>
            <wp:docPr id="12249991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92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45B9A" w:rsidRPr="00145B9A" w:rsidSect="004921E3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03C659" w14:textId="77777777" w:rsidR="005B61C5" w:rsidRDefault="005B61C5" w:rsidP="00672DA8">
      <w:r>
        <w:separator/>
      </w:r>
    </w:p>
  </w:endnote>
  <w:endnote w:type="continuationSeparator" w:id="0">
    <w:p w14:paraId="45ECE5E6" w14:textId="77777777" w:rsidR="005B61C5" w:rsidRDefault="005B61C5" w:rsidP="00672D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icrosoft YaHei UI Light">
    <w:altName w:val="Microsoft YaHei"/>
    <w:panose1 w:val="020B0604020202020204"/>
    <w:charset w:val="86"/>
    <w:family w:val="swiss"/>
    <w:pitch w:val="variable"/>
    <w:sig w:usb0="80002A87" w:usb1="2ACF0010" w:usb2="00000016" w:usb3="00000000" w:csb0="0004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riadPro-Semibold">
    <w:altName w:val="Microsoft YaHei"/>
    <w:panose1 w:val="020B0604020202020204"/>
    <w:charset w:val="86"/>
    <w:family w:val="swiss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36016968"/>
      <w:docPartObj>
        <w:docPartGallery w:val="Page Numbers (Bottom of Page)"/>
        <w:docPartUnique/>
      </w:docPartObj>
    </w:sdtPr>
    <w:sdtContent>
      <w:p w14:paraId="70D1F68C" w14:textId="228093CE" w:rsidR="007C22D6" w:rsidRDefault="007C22D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A0225F8" w14:textId="77777777" w:rsidR="007C22D6" w:rsidRDefault="007C22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EA0256" w14:textId="77777777" w:rsidR="005B61C5" w:rsidRDefault="005B61C5" w:rsidP="00672DA8">
      <w:r>
        <w:separator/>
      </w:r>
    </w:p>
  </w:footnote>
  <w:footnote w:type="continuationSeparator" w:id="0">
    <w:p w14:paraId="3AFB5157" w14:textId="77777777" w:rsidR="005B61C5" w:rsidRDefault="005B61C5" w:rsidP="00672D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EBB"/>
    <w:rsid w:val="000151C5"/>
    <w:rsid w:val="0001601B"/>
    <w:rsid w:val="0004123B"/>
    <w:rsid w:val="00044A30"/>
    <w:rsid w:val="00075F10"/>
    <w:rsid w:val="0009795C"/>
    <w:rsid w:val="000B164F"/>
    <w:rsid w:val="000B26B6"/>
    <w:rsid w:val="000C333C"/>
    <w:rsid w:val="000C47D0"/>
    <w:rsid w:val="000D3EA0"/>
    <w:rsid w:val="000E3C7A"/>
    <w:rsid w:val="001124D4"/>
    <w:rsid w:val="00116B80"/>
    <w:rsid w:val="0012345C"/>
    <w:rsid w:val="00132626"/>
    <w:rsid w:val="00145B9A"/>
    <w:rsid w:val="00177B53"/>
    <w:rsid w:val="00185237"/>
    <w:rsid w:val="001A0DC5"/>
    <w:rsid w:val="001B2241"/>
    <w:rsid w:val="001B6D24"/>
    <w:rsid w:val="001D0AA3"/>
    <w:rsid w:val="001D2AB3"/>
    <w:rsid w:val="001D6AC5"/>
    <w:rsid w:val="001E226F"/>
    <w:rsid w:val="001E7532"/>
    <w:rsid w:val="001F68C8"/>
    <w:rsid w:val="00211598"/>
    <w:rsid w:val="002314B5"/>
    <w:rsid w:val="00232279"/>
    <w:rsid w:val="0023663A"/>
    <w:rsid w:val="00251487"/>
    <w:rsid w:val="002622C8"/>
    <w:rsid w:val="0026554C"/>
    <w:rsid w:val="00282399"/>
    <w:rsid w:val="00290199"/>
    <w:rsid w:val="002A5FA6"/>
    <w:rsid w:val="002D02E5"/>
    <w:rsid w:val="002E093C"/>
    <w:rsid w:val="003013B8"/>
    <w:rsid w:val="00313E93"/>
    <w:rsid w:val="003336B8"/>
    <w:rsid w:val="00350325"/>
    <w:rsid w:val="0036226E"/>
    <w:rsid w:val="00385712"/>
    <w:rsid w:val="00393CFB"/>
    <w:rsid w:val="003A2B78"/>
    <w:rsid w:val="003C48C6"/>
    <w:rsid w:val="003C59C9"/>
    <w:rsid w:val="003D2C65"/>
    <w:rsid w:val="003D6720"/>
    <w:rsid w:val="003E6F89"/>
    <w:rsid w:val="003F0CE7"/>
    <w:rsid w:val="003F3363"/>
    <w:rsid w:val="003F390E"/>
    <w:rsid w:val="00417A25"/>
    <w:rsid w:val="00417C7C"/>
    <w:rsid w:val="00427D52"/>
    <w:rsid w:val="00432C84"/>
    <w:rsid w:val="00437FFD"/>
    <w:rsid w:val="004824B0"/>
    <w:rsid w:val="004843D5"/>
    <w:rsid w:val="0048505C"/>
    <w:rsid w:val="004900F6"/>
    <w:rsid w:val="004921E3"/>
    <w:rsid w:val="00494BDD"/>
    <w:rsid w:val="00497033"/>
    <w:rsid w:val="004A7C05"/>
    <w:rsid w:val="004B2B46"/>
    <w:rsid w:val="004B4176"/>
    <w:rsid w:val="004B4B0B"/>
    <w:rsid w:val="004C3037"/>
    <w:rsid w:val="004D5E39"/>
    <w:rsid w:val="00505698"/>
    <w:rsid w:val="00520AA9"/>
    <w:rsid w:val="00521F34"/>
    <w:rsid w:val="0053268A"/>
    <w:rsid w:val="00534A1B"/>
    <w:rsid w:val="00545B45"/>
    <w:rsid w:val="0055094D"/>
    <w:rsid w:val="00560A93"/>
    <w:rsid w:val="00576EAF"/>
    <w:rsid w:val="00583B8F"/>
    <w:rsid w:val="005B61C5"/>
    <w:rsid w:val="005C0691"/>
    <w:rsid w:val="00606CC7"/>
    <w:rsid w:val="00612E94"/>
    <w:rsid w:val="00625E99"/>
    <w:rsid w:val="006277EF"/>
    <w:rsid w:val="006355E0"/>
    <w:rsid w:val="006468C1"/>
    <w:rsid w:val="0064699F"/>
    <w:rsid w:val="00651E52"/>
    <w:rsid w:val="006572E3"/>
    <w:rsid w:val="00657A7B"/>
    <w:rsid w:val="00664B3A"/>
    <w:rsid w:val="00671BE2"/>
    <w:rsid w:val="00672DA8"/>
    <w:rsid w:val="006C4AB9"/>
    <w:rsid w:val="006C6A00"/>
    <w:rsid w:val="006E0025"/>
    <w:rsid w:val="0071216D"/>
    <w:rsid w:val="00720A46"/>
    <w:rsid w:val="007564B3"/>
    <w:rsid w:val="00757144"/>
    <w:rsid w:val="00762C00"/>
    <w:rsid w:val="007B4876"/>
    <w:rsid w:val="007C1EBB"/>
    <w:rsid w:val="007C22D6"/>
    <w:rsid w:val="007E2DCE"/>
    <w:rsid w:val="007F10D7"/>
    <w:rsid w:val="007F429B"/>
    <w:rsid w:val="0081166D"/>
    <w:rsid w:val="00824786"/>
    <w:rsid w:val="00854212"/>
    <w:rsid w:val="00855126"/>
    <w:rsid w:val="008559B9"/>
    <w:rsid w:val="00860905"/>
    <w:rsid w:val="008630B8"/>
    <w:rsid w:val="00872C87"/>
    <w:rsid w:val="00880F51"/>
    <w:rsid w:val="00885F3D"/>
    <w:rsid w:val="008A5B47"/>
    <w:rsid w:val="008B5FA5"/>
    <w:rsid w:val="008E21A7"/>
    <w:rsid w:val="008E364A"/>
    <w:rsid w:val="0090749E"/>
    <w:rsid w:val="00917D5F"/>
    <w:rsid w:val="00923CD9"/>
    <w:rsid w:val="0093460A"/>
    <w:rsid w:val="00946610"/>
    <w:rsid w:val="00962F31"/>
    <w:rsid w:val="009C355E"/>
    <w:rsid w:val="009D5401"/>
    <w:rsid w:val="009E1E66"/>
    <w:rsid w:val="009E7342"/>
    <w:rsid w:val="00A06F70"/>
    <w:rsid w:val="00A23833"/>
    <w:rsid w:val="00A50A80"/>
    <w:rsid w:val="00A72734"/>
    <w:rsid w:val="00A72FB7"/>
    <w:rsid w:val="00A841A5"/>
    <w:rsid w:val="00A87162"/>
    <w:rsid w:val="00AB3F10"/>
    <w:rsid w:val="00AD0731"/>
    <w:rsid w:val="00AD517A"/>
    <w:rsid w:val="00AD777A"/>
    <w:rsid w:val="00AE3CD3"/>
    <w:rsid w:val="00AF0500"/>
    <w:rsid w:val="00AF7563"/>
    <w:rsid w:val="00B02A9B"/>
    <w:rsid w:val="00B0521B"/>
    <w:rsid w:val="00B07D92"/>
    <w:rsid w:val="00B10EC1"/>
    <w:rsid w:val="00B36902"/>
    <w:rsid w:val="00B42AEE"/>
    <w:rsid w:val="00B464CC"/>
    <w:rsid w:val="00B606B5"/>
    <w:rsid w:val="00B65C49"/>
    <w:rsid w:val="00B76073"/>
    <w:rsid w:val="00B84DEA"/>
    <w:rsid w:val="00B90233"/>
    <w:rsid w:val="00B91FC8"/>
    <w:rsid w:val="00B94758"/>
    <w:rsid w:val="00BA6BC3"/>
    <w:rsid w:val="00BB7B5F"/>
    <w:rsid w:val="00BC3880"/>
    <w:rsid w:val="00BC3CF8"/>
    <w:rsid w:val="00BD76B7"/>
    <w:rsid w:val="00C000DC"/>
    <w:rsid w:val="00C0563E"/>
    <w:rsid w:val="00C13094"/>
    <w:rsid w:val="00C6511D"/>
    <w:rsid w:val="00C6599C"/>
    <w:rsid w:val="00C925D5"/>
    <w:rsid w:val="00C93E05"/>
    <w:rsid w:val="00CB6DEA"/>
    <w:rsid w:val="00CC0623"/>
    <w:rsid w:val="00CC5148"/>
    <w:rsid w:val="00CE632C"/>
    <w:rsid w:val="00CE7C1D"/>
    <w:rsid w:val="00CF73B5"/>
    <w:rsid w:val="00D06221"/>
    <w:rsid w:val="00D435A4"/>
    <w:rsid w:val="00D526E9"/>
    <w:rsid w:val="00D6021D"/>
    <w:rsid w:val="00D7213F"/>
    <w:rsid w:val="00D81B6E"/>
    <w:rsid w:val="00D91E49"/>
    <w:rsid w:val="00DA2132"/>
    <w:rsid w:val="00DA63CE"/>
    <w:rsid w:val="00DD791B"/>
    <w:rsid w:val="00DE07DD"/>
    <w:rsid w:val="00DF4078"/>
    <w:rsid w:val="00E1026B"/>
    <w:rsid w:val="00E3553A"/>
    <w:rsid w:val="00E41324"/>
    <w:rsid w:val="00E6117F"/>
    <w:rsid w:val="00E870CA"/>
    <w:rsid w:val="00E933BD"/>
    <w:rsid w:val="00EA647F"/>
    <w:rsid w:val="00EC4D02"/>
    <w:rsid w:val="00ED7CF9"/>
    <w:rsid w:val="00EE42E5"/>
    <w:rsid w:val="00F02B17"/>
    <w:rsid w:val="00F15CD9"/>
    <w:rsid w:val="00F436A5"/>
    <w:rsid w:val="00F674E0"/>
    <w:rsid w:val="00F75A5E"/>
    <w:rsid w:val="00FA30B7"/>
    <w:rsid w:val="00FA4DA0"/>
    <w:rsid w:val="00FA5005"/>
    <w:rsid w:val="00FA7314"/>
    <w:rsid w:val="00FB0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9BC559"/>
  <w15:chartTrackingRefBased/>
  <w15:docId w15:val="{742A70CF-F973-4F66-93C2-A9F7ED14A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Microsoft YaHei UI Light" w:eastAsiaTheme="minorEastAsia" w:hAnsi="Microsoft YaHei UI Light" w:cstheme="minorBidi"/>
        <w:kern w:val="21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DA8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9475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2DA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72DA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72D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72DA8"/>
    <w:rPr>
      <w:sz w:val="18"/>
      <w:szCs w:val="18"/>
    </w:rPr>
  </w:style>
  <w:style w:type="table" w:styleId="TableGrid">
    <w:name w:val="Table Grid"/>
    <w:basedOn w:val="TableNormal"/>
    <w:uiPriority w:val="39"/>
    <w:rsid w:val="00672D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72DA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2DA8"/>
    <w:rPr>
      <w:rFonts w:ascii="SimSun" w:eastAsia="SimSun" w:hAnsi="SimSun" w:cs="SimSun"/>
      <w:kern w:val="0"/>
      <w:sz w:val="24"/>
      <w:szCs w:val="24"/>
    </w:rPr>
  </w:style>
  <w:style w:type="character" w:customStyle="1" w:styleId="gnd-iwgdh3b">
    <w:name w:val="gnd-iwgdh3b"/>
    <w:basedOn w:val="DefaultParagraphFont"/>
    <w:rsid w:val="00672DA8"/>
  </w:style>
  <w:style w:type="character" w:customStyle="1" w:styleId="Heading1Char">
    <w:name w:val="Heading 1 Char"/>
    <w:basedOn w:val="DefaultParagraphFont"/>
    <w:link w:val="Heading1"/>
    <w:uiPriority w:val="9"/>
    <w:rsid w:val="00B94758"/>
    <w:rPr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313E93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313E93"/>
  </w:style>
  <w:style w:type="character" w:styleId="Hyperlink">
    <w:name w:val="Hyperlink"/>
    <w:basedOn w:val="DefaultParagraphFont"/>
    <w:uiPriority w:val="99"/>
    <w:unhideWhenUsed/>
    <w:rsid w:val="00313E9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316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96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0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49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836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6C2036-0440-48A0-8233-486F8C0434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6</Pages>
  <Words>404</Words>
  <Characters>230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际宁 何</dc:creator>
  <cp:keywords/>
  <dc:description/>
  <cp:lastModifiedBy>Zhangyu Lin</cp:lastModifiedBy>
  <cp:revision>270</cp:revision>
  <dcterms:created xsi:type="dcterms:W3CDTF">2023-09-21T06:59:00Z</dcterms:created>
  <dcterms:modified xsi:type="dcterms:W3CDTF">2024-02-21T01:36:00Z</dcterms:modified>
</cp:coreProperties>
</file>